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31E7CD" w14:textId="4BA5F090" w:rsidR="002E491E" w:rsidRPr="00626775" w:rsidRDefault="008C07D8" w:rsidP="002E491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dditional file </w:t>
      </w:r>
      <w:bookmarkStart w:id="0" w:name="_GoBack"/>
      <w:bookmarkEnd w:id="0"/>
      <w:r w:rsidR="006067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="00DB2364" w:rsidRPr="006267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List of excluded references after full-text review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5386"/>
        <w:gridCol w:w="1560"/>
        <w:gridCol w:w="2551"/>
        <w:gridCol w:w="3378"/>
      </w:tblGrid>
      <w:tr w:rsidR="00626775" w:rsidRPr="00626775" w14:paraId="4431E7D3" w14:textId="77777777" w:rsidTr="00766192">
        <w:trPr>
          <w:trHeight w:val="380"/>
        </w:trPr>
        <w:tc>
          <w:tcPr>
            <w:tcW w:w="959" w:type="dxa"/>
            <w:vAlign w:val="center"/>
          </w:tcPr>
          <w:p w14:paraId="4431E7CE" w14:textId="77777777" w:rsidR="002E491E" w:rsidRPr="00626775" w:rsidRDefault="002E491E" w:rsidP="00840A3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umber</w:t>
            </w:r>
          </w:p>
        </w:tc>
        <w:tc>
          <w:tcPr>
            <w:tcW w:w="5386" w:type="dxa"/>
            <w:vAlign w:val="center"/>
          </w:tcPr>
          <w:p w14:paraId="4431E7CF" w14:textId="77777777" w:rsidR="002E491E" w:rsidRPr="00626775" w:rsidRDefault="002E491E" w:rsidP="00840A3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itle</w:t>
            </w:r>
          </w:p>
        </w:tc>
        <w:tc>
          <w:tcPr>
            <w:tcW w:w="1560" w:type="dxa"/>
            <w:vAlign w:val="center"/>
          </w:tcPr>
          <w:p w14:paraId="4431E7D0" w14:textId="77777777" w:rsidR="002E491E" w:rsidRPr="00626775" w:rsidRDefault="002E491E" w:rsidP="00840A3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First author</w:t>
            </w:r>
          </w:p>
        </w:tc>
        <w:tc>
          <w:tcPr>
            <w:tcW w:w="2551" w:type="dxa"/>
            <w:vAlign w:val="center"/>
          </w:tcPr>
          <w:p w14:paraId="4431E7D1" w14:textId="77777777" w:rsidR="002E491E" w:rsidRPr="00626775" w:rsidRDefault="002E491E" w:rsidP="00840A3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Journal</w:t>
            </w:r>
            <w:r w:rsidR="008E5A2B" w:rsidRPr="0062677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Year)</w:t>
            </w:r>
          </w:p>
        </w:tc>
        <w:tc>
          <w:tcPr>
            <w:tcW w:w="3378" w:type="dxa"/>
            <w:vAlign w:val="center"/>
          </w:tcPr>
          <w:p w14:paraId="4431E7D2" w14:textId="77777777" w:rsidR="002E491E" w:rsidRPr="00626775" w:rsidRDefault="002E491E" w:rsidP="00840A3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ain reason for exclusion</w:t>
            </w:r>
          </w:p>
        </w:tc>
      </w:tr>
      <w:tr w:rsidR="00626775" w:rsidRPr="00626775" w14:paraId="6BDE9A68" w14:textId="77777777" w:rsidTr="00766192">
        <w:trPr>
          <w:trHeight w:val="384"/>
        </w:trPr>
        <w:tc>
          <w:tcPr>
            <w:tcW w:w="959" w:type="dxa"/>
            <w:vAlign w:val="center"/>
          </w:tcPr>
          <w:p w14:paraId="4F717250" w14:textId="10BDDD1E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386" w:type="dxa"/>
            <w:vAlign w:val="center"/>
          </w:tcPr>
          <w:p w14:paraId="4E3B4AA4" w14:textId="5ED8711C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Randomized, Double-Blind, Dose-Finding Study for Tiotropium when Added to Olodaterol, Administered via the Respimat® Inhaler in Patients with Chronic Obstructive Pulmonary Disease</w:t>
            </w:r>
          </w:p>
        </w:tc>
        <w:tc>
          <w:tcPr>
            <w:tcW w:w="1560" w:type="dxa"/>
            <w:vAlign w:val="center"/>
          </w:tcPr>
          <w:p w14:paraId="53AB5EC7" w14:textId="30781544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Aalber et al.</w:t>
            </w:r>
          </w:p>
        </w:tc>
        <w:tc>
          <w:tcPr>
            <w:tcW w:w="2551" w:type="dxa"/>
            <w:vAlign w:val="center"/>
          </w:tcPr>
          <w:p w14:paraId="705FD307" w14:textId="09D4A03B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Advances in Therapy (2015)</w:t>
            </w:r>
          </w:p>
        </w:tc>
        <w:tc>
          <w:tcPr>
            <w:tcW w:w="3378" w:type="dxa"/>
            <w:vAlign w:val="center"/>
          </w:tcPr>
          <w:p w14:paraId="272FB279" w14:textId="3015FC50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not designed as a parallel group RCT</w:t>
            </w:r>
            <w:r w:rsidR="00693A88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15036A52" w14:textId="77777777" w:rsidTr="00766192">
        <w:trPr>
          <w:trHeight w:val="384"/>
        </w:trPr>
        <w:tc>
          <w:tcPr>
            <w:tcW w:w="959" w:type="dxa"/>
            <w:vAlign w:val="center"/>
          </w:tcPr>
          <w:p w14:paraId="6BFF281A" w14:textId="38A1668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86" w:type="dxa"/>
            <w:vAlign w:val="center"/>
          </w:tcPr>
          <w:p w14:paraId="36B2591E" w14:textId="22E6DEB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e efficacy and safety of umeclidinium/vilanterol compared with tiotropium or vilanterol over 24 weeks in subjects with COPD</w:t>
            </w:r>
          </w:p>
        </w:tc>
        <w:tc>
          <w:tcPr>
            <w:tcW w:w="1560" w:type="dxa"/>
            <w:vAlign w:val="center"/>
          </w:tcPr>
          <w:p w14:paraId="7311AE7C" w14:textId="0DFA3F77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Anzueto et al.</w:t>
            </w:r>
          </w:p>
        </w:tc>
        <w:tc>
          <w:tcPr>
            <w:tcW w:w="2551" w:type="dxa"/>
            <w:vAlign w:val="center"/>
          </w:tcPr>
          <w:p w14:paraId="085FBC0B" w14:textId="546161D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American Journal of Respiratory and Critical Care Medicine (2013) (Abstract)</w:t>
            </w:r>
          </w:p>
        </w:tc>
        <w:tc>
          <w:tcPr>
            <w:tcW w:w="3378" w:type="dxa"/>
            <w:vAlign w:val="center"/>
          </w:tcPr>
          <w:p w14:paraId="5BBDA22C" w14:textId="02E3066B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This study </w:t>
            </w:r>
            <w:r w:rsidR="00693A88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was</w:t>
            </w:r>
            <w:r w:rsidR="00693A88"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eligible </w:t>
            </w:r>
            <w:r w:rsidR="00FF0874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o be included in</w:t>
            </w:r>
            <w:r w:rsidR="00FF0874"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our study, but we used another reference with </w:t>
            </w:r>
            <w:r w:rsidR="00693A88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same data source</w:t>
            </w:r>
            <w:r w:rsidR="00693A88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24B96F0F" w14:textId="77777777" w:rsidTr="00766192">
        <w:trPr>
          <w:trHeight w:val="384"/>
        </w:trPr>
        <w:tc>
          <w:tcPr>
            <w:tcW w:w="959" w:type="dxa"/>
            <w:vAlign w:val="center"/>
          </w:tcPr>
          <w:p w14:paraId="7A37D4E3" w14:textId="0B93256C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386" w:type="dxa"/>
            <w:vAlign w:val="center"/>
          </w:tcPr>
          <w:p w14:paraId="4AEF04EC" w14:textId="270F635F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e effect of indacaterol/glycopyrronium versus tiotropium or salmeterol/fluticasone on the prevention of clinically important deterioration in COPD</w:t>
            </w:r>
          </w:p>
        </w:tc>
        <w:tc>
          <w:tcPr>
            <w:tcW w:w="1560" w:type="dxa"/>
            <w:vAlign w:val="center"/>
          </w:tcPr>
          <w:p w14:paraId="4E9CA055" w14:textId="146403C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Anzueto et al.</w:t>
            </w:r>
          </w:p>
        </w:tc>
        <w:tc>
          <w:tcPr>
            <w:tcW w:w="2551" w:type="dxa"/>
            <w:vAlign w:val="center"/>
          </w:tcPr>
          <w:p w14:paraId="69BFCB79" w14:textId="5BF117EB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nternational Journal of Chronic Obstructive Pulmonary Disease (2017)</w:t>
            </w:r>
          </w:p>
        </w:tc>
        <w:tc>
          <w:tcPr>
            <w:tcW w:w="3378" w:type="dxa"/>
            <w:vAlign w:val="center"/>
          </w:tcPr>
          <w:p w14:paraId="7DEDBEB0" w14:textId="1776F7D8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a pooled analysis of previous RCTs</w:t>
            </w:r>
            <w:r w:rsidR="006575D7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1D631E75" w14:textId="77777777" w:rsidTr="00766192">
        <w:trPr>
          <w:trHeight w:val="384"/>
        </w:trPr>
        <w:tc>
          <w:tcPr>
            <w:tcW w:w="959" w:type="dxa"/>
            <w:vAlign w:val="center"/>
          </w:tcPr>
          <w:p w14:paraId="3F129AB0" w14:textId="7995B467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386" w:type="dxa"/>
            <w:vAlign w:val="center"/>
          </w:tcPr>
          <w:p w14:paraId="47C5360B" w14:textId="7F36BBF0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ndacaterol/glycopyrronium versus salmeterol/fluticasone in the prevention of clinically important deterioration in COPD: results from the FLAME study</w:t>
            </w:r>
          </w:p>
        </w:tc>
        <w:tc>
          <w:tcPr>
            <w:tcW w:w="1560" w:type="dxa"/>
            <w:vAlign w:val="center"/>
          </w:tcPr>
          <w:p w14:paraId="73B7113F" w14:textId="71D4F55F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Anzueto et al.</w:t>
            </w:r>
          </w:p>
        </w:tc>
        <w:tc>
          <w:tcPr>
            <w:tcW w:w="2551" w:type="dxa"/>
            <w:vAlign w:val="center"/>
          </w:tcPr>
          <w:p w14:paraId="511D8224" w14:textId="11D64236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Respiratory Research (2018)</w:t>
            </w:r>
          </w:p>
        </w:tc>
        <w:tc>
          <w:tcPr>
            <w:tcW w:w="3378" w:type="dxa"/>
            <w:vAlign w:val="center"/>
          </w:tcPr>
          <w:p w14:paraId="74167A6A" w14:textId="34B6B324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a post-hoc analysis using previously published data</w:t>
            </w:r>
            <w:r w:rsidR="006575D7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7D9" w14:textId="77777777" w:rsidTr="00766192">
        <w:trPr>
          <w:trHeight w:val="384"/>
        </w:trPr>
        <w:tc>
          <w:tcPr>
            <w:tcW w:w="959" w:type="dxa"/>
            <w:vAlign w:val="center"/>
          </w:tcPr>
          <w:p w14:paraId="4431E7D4" w14:textId="79A7CDDD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386" w:type="dxa"/>
            <w:vAlign w:val="center"/>
          </w:tcPr>
          <w:p w14:paraId="4431E7D5" w14:textId="35919E3B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icacy and safety of indacaterol/glycopyrronium in Japanese patients with COPD: pooled analysis of SHINE and ARISE</w:t>
            </w:r>
          </w:p>
        </w:tc>
        <w:tc>
          <w:tcPr>
            <w:tcW w:w="1560" w:type="dxa"/>
            <w:vAlign w:val="center"/>
          </w:tcPr>
          <w:p w14:paraId="4431E7D6" w14:textId="2E701C8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Asai et al.</w:t>
            </w:r>
          </w:p>
        </w:tc>
        <w:tc>
          <w:tcPr>
            <w:tcW w:w="2551" w:type="dxa"/>
            <w:vAlign w:val="center"/>
          </w:tcPr>
          <w:p w14:paraId="4431E7D7" w14:textId="1E02E10D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Respiratory Investigation (2016)</w:t>
            </w:r>
          </w:p>
        </w:tc>
        <w:tc>
          <w:tcPr>
            <w:tcW w:w="3378" w:type="dxa"/>
            <w:vAlign w:val="center"/>
          </w:tcPr>
          <w:p w14:paraId="4431E7D8" w14:textId="4A0ECC0C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a pooled analysis of previous RCTs</w:t>
            </w:r>
            <w:r w:rsidR="006575D7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7DF" w14:textId="77777777" w:rsidTr="00766192">
        <w:trPr>
          <w:trHeight w:val="384"/>
        </w:trPr>
        <w:tc>
          <w:tcPr>
            <w:tcW w:w="959" w:type="dxa"/>
            <w:vAlign w:val="center"/>
          </w:tcPr>
          <w:p w14:paraId="4431E7DA" w14:textId="2E1C4E2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386" w:type="dxa"/>
            <w:vAlign w:val="center"/>
          </w:tcPr>
          <w:p w14:paraId="4431E7DB" w14:textId="0EEF5CD4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Use of the Daily PROactive instrument to evaluate physical activity in patients with COPD: results from ACTIVATE</w:t>
            </w:r>
          </w:p>
        </w:tc>
        <w:tc>
          <w:tcPr>
            <w:tcW w:w="1560" w:type="dxa"/>
            <w:vAlign w:val="center"/>
          </w:tcPr>
          <w:p w14:paraId="4431E7DC" w14:textId="0FC8F40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Aymerich et al.</w:t>
            </w:r>
          </w:p>
        </w:tc>
        <w:tc>
          <w:tcPr>
            <w:tcW w:w="2551" w:type="dxa"/>
            <w:vAlign w:val="center"/>
          </w:tcPr>
          <w:p w14:paraId="4431E7DD" w14:textId="2B458CAD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uropean Respiratory Journal (2017) (Abstract)</w:t>
            </w:r>
          </w:p>
        </w:tc>
        <w:tc>
          <w:tcPr>
            <w:tcW w:w="3378" w:type="dxa"/>
            <w:vAlign w:val="center"/>
          </w:tcPr>
          <w:p w14:paraId="4431E7DE" w14:textId="5A79EE51" w:rsidR="0034103E" w:rsidRPr="00626775" w:rsidRDefault="006575D7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ntervention duration of this study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 was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l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ess than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48 weeks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7E5" w14:textId="77777777" w:rsidTr="00766192">
        <w:trPr>
          <w:trHeight w:val="384"/>
        </w:trPr>
        <w:tc>
          <w:tcPr>
            <w:tcW w:w="959" w:type="dxa"/>
            <w:vAlign w:val="center"/>
          </w:tcPr>
          <w:p w14:paraId="4431E7E0" w14:textId="7E2AFC08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386" w:type="dxa"/>
            <w:vAlign w:val="center"/>
          </w:tcPr>
          <w:p w14:paraId="4431E7E1" w14:textId="5213B0F2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Lung function and long-term safety of tiotropium/olodaterol in East Asian patients with chronic obstructive pulmonary disease</w:t>
            </w:r>
          </w:p>
        </w:tc>
        <w:tc>
          <w:tcPr>
            <w:tcW w:w="1560" w:type="dxa"/>
            <w:vAlign w:val="center"/>
          </w:tcPr>
          <w:p w14:paraId="4431E7E2" w14:textId="58781F6F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Bai et al.</w:t>
            </w:r>
          </w:p>
        </w:tc>
        <w:tc>
          <w:tcPr>
            <w:tcW w:w="2551" w:type="dxa"/>
            <w:vAlign w:val="center"/>
          </w:tcPr>
          <w:p w14:paraId="4431E7E3" w14:textId="135AD844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nternational Journal of Chronic Obstructive Pulmonary Disease (2017)</w:t>
            </w:r>
          </w:p>
        </w:tc>
        <w:tc>
          <w:tcPr>
            <w:tcW w:w="3378" w:type="dxa"/>
            <w:vAlign w:val="center"/>
          </w:tcPr>
          <w:p w14:paraId="4431E7E4" w14:textId="747689E4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a post-hoc analysis using previously published data</w:t>
            </w:r>
            <w:r w:rsidR="006575D7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7EB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7E6" w14:textId="47B13839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386" w:type="dxa"/>
            <w:vAlign w:val="center"/>
          </w:tcPr>
          <w:p w14:paraId="4431E7E7" w14:textId="74C6BB58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Concurrent use of indacaterol plus tiotropium in patients with COPD provides superior bronchodilation compared with tiotropium alone: a randomised, double-blind comparison</w:t>
            </w:r>
          </w:p>
        </w:tc>
        <w:tc>
          <w:tcPr>
            <w:tcW w:w="1560" w:type="dxa"/>
            <w:vAlign w:val="center"/>
          </w:tcPr>
          <w:p w14:paraId="4431E7E8" w14:textId="070E1A9B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Balkissoon et al.</w:t>
            </w:r>
          </w:p>
        </w:tc>
        <w:tc>
          <w:tcPr>
            <w:tcW w:w="2551" w:type="dxa"/>
            <w:vAlign w:val="center"/>
          </w:tcPr>
          <w:p w14:paraId="4431E7E9" w14:textId="431F54B2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orax (2012)</w:t>
            </w:r>
          </w:p>
        </w:tc>
        <w:tc>
          <w:tcPr>
            <w:tcW w:w="3378" w:type="dxa"/>
            <w:vAlign w:val="center"/>
          </w:tcPr>
          <w:p w14:paraId="4431E7EA" w14:textId="4B8C44F6" w:rsidR="0034103E" w:rsidRPr="00626775" w:rsidRDefault="00693A88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This study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was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eligible for our study, but we used another reference with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same data source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7F7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7F2" w14:textId="566FEEDF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386" w:type="dxa"/>
            <w:vAlign w:val="center"/>
          </w:tcPr>
          <w:p w14:paraId="4431E7F3" w14:textId="1F2BC48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Dual bronchodilation with QVA149 versus single bronchodilator therapy: the SHINE study</w:t>
            </w:r>
          </w:p>
        </w:tc>
        <w:tc>
          <w:tcPr>
            <w:tcW w:w="1560" w:type="dxa"/>
            <w:vAlign w:val="center"/>
          </w:tcPr>
          <w:p w14:paraId="4431E7F4" w14:textId="6D1EDE2F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Bateman et al.</w:t>
            </w:r>
          </w:p>
        </w:tc>
        <w:tc>
          <w:tcPr>
            <w:tcW w:w="2551" w:type="dxa"/>
            <w:vAlign w:val="center"/>
          </w:tcPr>
          <w:p w14:paraId="4431E7F5" w14:textId="543E8FEF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uropean Respiratory Journal (2013)</w:t>
            </w:r>
          </w:p>
        </w:tc>
        <w:tc>
          <w:tcPr>
            <w:tcW w:w="3378" w:type="dxa"/>
            <w:vAlign w:val="center"/>
          </w:tcPr>
          <w:p w14:paraId="4431E7F6" w14:textId="5F3E6A61" w:rsidR="0034103E" w:rsidRPr="00626775" w:rsidRDefault="006575D7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ntervention duration of this study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 was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l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ess than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48 weeks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7FD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7F8" w14:textId="3A87D704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5386" w:type="dxa"/>
            <w:vAlign w:val="center"/>
          </w:tcPr>
          <w:p w14:paraId="4431E7F9" w14:textId="085093B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Withdrawal of inhaled corticosteroids and exacerbations of COPD: the wisdom phenotyping substudy</w:t>
            </w:r>
          </w:p>
        </w:tc>
        <w:tc>
          <w:tcPr>
            <w:tcW w:w="1560" w:type="dxa"/>
            <w:vAlign w:val="center"/>
          </w:tcPr>
          <w:p w14:paraId="4431E7FA" w14:textId="163E9B9C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Bateman et al.</w:t>
            </w:r>
          </w:p>
        </w:tc>
        <w:tc>
          <w:tcPr>
            <w:tcW w:w="2551" w:type="dxa"/>
            <w:vAlign w:val="center"/>
          </w:tcPr>
          <w:p w14:paraId="4431E7FB" w14:textId="7AE46CE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American Journal of Respiratory and Critical Care Medicine (2015) (Abstract)</w:t>
            </w:r>
          </w:p>
        </w:tc>
        <w:tc>
          <w:tcPr>
            <w:tcW w:w="3378" w:type="dxa"/>
            <w:vAlign w:val="center"/>
          </w:tcPr>
          <w:p w14:paraId="4431E7FC" w14:textId="78840358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Study intervention did not meet </w:t>
            </w:r>
            <w:r w:rsidR="00126515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eligibility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criteria of our study</w:t>
            </w:r>
            <w:r w:rsidR="006575D7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03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7FE" w14:textId="2775397F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5386" w:type="dxa"/>
            <w:vAlign w:val="center"/>
          </w:tcPr>
          <w:p w14:paraId="4431E7FF" w14:textId="572B95B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Aclidinium bromide and formoterol fumarate as a fixed-dose combination in COPD: pooled analysis of symptoms and exacerbations from two six-month, multicentre, randomised studies (ACLIFORM and AUGMENT)</w:t>
            </w:r>
          </w:p>
        </w:tc>
        <w:tc>
          <w:tcPr>
            <w:tcW w:w="1560" w:type="dxa"/>
            <w:vAlign w:val="center"/>
          </w:tcPr>
          <w:p w14:paraId="4431E800" w14:textId="3E1AE8B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Bateman et al.</w:t>
            </w:r>
          </w:p>
        </w:tc>
        <w:tc>
          <w:tcPr>
            <w:tcW w:w="2551" w:type="dxa"/>
            <w:vAlign w:val="center"/>
          </w:tcPr>
          <w:p w14:paraId="4431E801" w14:textId="295DA106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Respiratory Research (2015)</w:t>
            </w:r>
          </w:p>
        </w:tc>
        <w:tc>
          <w:tcPr>
            <w:tcW w:w="3378" w:type="dxa"/>
            <w:vAlign w:val="center"/>
          </w:tcPr>
          <w:p w14:paraId="4431E802" w14:textId="7A8D89E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a pooled analysis of previous RCTs</w:t>
            </w:r>
            <w:r w:rsidR="006575D7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09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04" w14:textId="303AD987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5386" w:type="dxa"/>
            <w:vAlign w:val="center"/>
          </w:tcPr>
          <w:p w14:paraId="4431E805" w14:textId="5CB7E10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ect of QVA149 on lung volumes and exercise tolerance in COPD patients: the BRIGHT study</w:t>
            </w:r>
          </w:p>
        </w:tc>
        <w:tc>
          <w:tcPr>
            <w:tcW w:w="1560" w:type="dxa"/>
            <w:vAlign w:val="center"/>
          </w:tcPr>
          <w:p w14:paraId="4431E806" w14:textId="15412409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Beeh et al.</w:t>
            </w:r>
          </w:p>
        </w:tc>
        <w:tc>
          <w:tcPr>
            <w:tcW w:w="2551" w:type="dxa"/>
            <w:vAlign w:val="center"/>
          </w:tcPr>
          <w:p w14:paraId="4431E807" w14:textId="7F103A38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Respiratory Medicine (2014)</w:t>
            </w:r>
          </w:p>
        </w:tc>
        <w:tc>
          <w:tcPr>
            <w:tcW w:w="3378" w:type="dxa"/>
            <w:vAlign w:val="center"/>
          </w:tcPr>
          <w:p w14:paraId="4431E808" w14:textId="0618C67C" w:rsidR="0034103E" w:rsidRPr="00626775" w:rsidRDefault="00693A88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not designed as a parallel group RCT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0F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0A" w14:textId="20B0E8D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5386" w:type="dxa"/>
            <w:vAlign w:val="center"/>
          </w:tcPr>
          <w:p w14:paraId="4431E80B" w14:textId="3DE05C0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NERGITO: Efficacy and safety of once-daily combined tiotropium + olodaterol versus twice-daily combined fluticasone propionate + salmeterol</w:t>
            </w:r>
          </w:p>
        </w:tc>
        <w:tc>
          <w:tcPr>
            <w:tcW w:w="1560" w:type="dxa"/>
            <w:vAlign w:val="center"/>
          </w:tcPr>
          <w:p w14:paraId="4431E80C" w14:textId="6336C0DF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Beeh et al.</w:t>
            </w:r>
          </w:p>
        </w:tc>
        <w:tc>
          <w:tcPr>
            <w:tcW w:w="2551" w:type="dxa"/>
            <w:vAlign w:val="center"/>
          </w:tcPr>
          <w:p w14:paraId="4431E80D" w14:textId="4692066D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uropean Respiratory Journal 2015 46: PA4366 (Abstract)</w:t>
            </w:r>
          </w:p>
        </w:tc>
        <w:tc>
          <w:tcPr>
            <w:tcW w:w="3378" w:type="dxa"/>
            <w:vAlign w:val="center"/>
          </w:tcPr>
          <w:p w14:paraId="4431E80E" w14:textId="2A8E498E" w:rsidR="0034103E" w:rsidRPr="00626775" w:rsidRDefault="00693A88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not designed as a parallel group RCT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15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10" w14:textId="787BFDBD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5386" w:type="dxa"/>
            <w:vAlign w:val="center"/>
          </w:tcPr>
          <w:p w14:paraId="4431E811" w14:textId="47C23844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e lung function profile of once-daily tiotropium and olodaterol via respimat® is superior to that of twice-daily salmeterol and fluticasone propionate via a accuhaler® (Energito® study)</w:t>
            </w:r>
          </w:p>
        </w:tc>
        <w:tc>
          <w:tcPr>
            <w:tcW w:w="1560" w:type="dxa"/>
            <w:vAlign w:val="center"/>
          </w:tcPr>
          <w:p w14:paraId="4431E812" w14:textId="00F5653E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Beeh et al.</w:t>
            </w:r>
          </w:p>
        </w:tc>
        <w:tc>
          <w:tcPr>
            <w:tcW w:w="2551" w:type="dxa"/>
            <w:vAlign w:val="center"/>
          </w:tcPr>
          <w:p w14:paraId="4431E813" w14:textId="6139BB8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nternational Journal of Chronic Obstructive Pulmonary Disease (2016)</w:t>
            </w:r>
          </w:p>
        </w:tc>
        <w:tc>
          <w:tcPr>
            <w:tcW w:w="3378" w:type="dxa"/>
            <w:vAlign w:val="center"/>
          </w:tcPr>
          <w:p w14:paraId="4431E814" w14:textId="2FA8A6BA" w:rsidR="0034103E" w:rsidRPr="00626775" w:rsidRDefault="00693A88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not designed as a parallel group RCT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1B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16" w14:textId="43411314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5386" w:type="dxa"/>
            <w:vAlign w:val="center"/>
          </w:tcPr>
          <w:p w14:paraId="4431E817" w14:textId="3285C4C0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icacy and safety of once-daily QVA149 compared with the free combination of once-daily tiotropium plus twice-daily formoterol in patients with moderate-to-severe COPD (QUANTIFY): a randomised, non-inferiority study</w:t>
            </w:r>
          </w:p>
        </w:tc>
        <w:tc>
          <w:tcPr>
            <w:tcW w:w="1560" w:type="dxa"/>
            <w:vAlign w:val="center"/>
          </w:tcPr>
          <w:p w14:paraId="4431E818" w14:textId="50D9D576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Buhl et al.</w:t>
            </w:r>
          </w:p>
        </w:tc>
        <w:tc>
          <w:tcPr>
            <w:tcW w:w="2551" w:type="dxa"/>
            <w:vAlign w:val="center"/>
          </w:tcPr>
          <w:p w14:paraId="4431E819" w14:textId="4FDEF64B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orax (2015)</w:t>
            </w:r>
          </w:p>
        </w:tc>
        <w:tc>
          <w:tcPr>
            <w:tcW w:w="3378" w:type="dxa"/>
            <w:vAlign w:val="center"/>
          </w:tcPr>
          <w:p w14:paraId="4431E81A" w14:textId="498A5905" w:rsidR="0034103E" w:rsidRPr="00626775" w:rsidRDefault="006575D7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="0034103E"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ntervention duration of this study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 was</w:t>
            </w:r>
            <w:r w:rsidR="0034103E"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ess than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34103E"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48 weeks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21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1C" w14:textId="63A52A9E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5386" w:type="dxa"/>
            <w:vAlign w:val="center"/>
          </w:tcPr>
          <w:p w14:paraId="4431E81D" w14:textId="5260D63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Long-term general and cardiovascular safety of tiotropium/olodaterol in patients with moderate to very severe chronic obstructive pulmonary disease</w:t>
            </w:r>
          </w:p>
        </w:tc>
        <w:tc>
          <w:tcPr>
            <w:tcW w:w="1560" w:type="dxa"/>
            <w:vAlign w:val="center"/>
          </w:tcPr>
          <w:p w14:paraId="4431E81E" w14:textId="6806447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Buhl et al.</w:t>
            </w:r>
          </w:p>
        </w:tc>
        <w:tc>
          <w:tcPr>
            <w:tcW w:w="2551" w:type="dxa"/>
            <w:vAlign w:val="center"/>
          </w:tcPr>
          <w:p w14:paraId="4431E81F" w14:textId="537D25D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Respiratory Medicine (2017)</w:t>
            </w:r>
          </w:p>
        </w:tc>
        <w:tc>
          <w:tcPr>
            <w:tcW w:w="3378" w:type="dxa"/>
            <w:vAlign w:val="center"/>
          </w:tcPr>
          <w:p w14:paraId="4431E820" w14:textId="5B85E49D" w:rsidR="0034103E" w:rsidRPr="00626775" w:rsidRDefault="00693A88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This study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was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eligible for our study, but we used another reference with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same data source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27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22" w14:textId="4B21AF56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5386" w:type="dxa"/>
            <w:vAlign w:val="center"/>
          </w:tcPr>
          <w:p w14:paraId="4431E823" w14:textId="6650454B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A 24-week randomized, double-blind, placebo-controlled study of the efficacy and safety of once-daily umeclidinium/vilanterol 125/25 mcg in COPD</w:t>
            </w:r>
          </w:p>
        </w:tc>
        <w:tc>
          <w:tcPr>
            <w:tcW w:w="1560" w:type="dxa"/>
            <w:vAlign w:val="center"/>
          </w:tcPr>
          <w:p w14:paraId="4431E824" w14:textId="307F30EE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Celli et al.</w:t>
            </w:r>
          </w:p>
        </w:tc>
        <w:tc>
          <w:tcPr>
            <w:tcW w:w="2551" w:type="dxa"/>
            <w:vAlign w:val="center"/>
          </w:tcPr>
          <w:p w14:paraId="4431E825" w14:textId="1A84D668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American Journal of Respiratory and Critical Care Medicine (2013) (Abstract)</w:t>
            </w:r>
          </w:p>
        </w:tc>
        <w:tc>
          <w:tcPr>
            <w:tcW w:w="3378" w:type="dxa"/>
            <w:vAlign w:val="center"/>
          </w:tcPr>
          <w:p w14:paraId="4431E826" w14:textId="31AB896F" w:rsidR="0034103E" w:rsidRPr="00626775" w:rsidRDefault="006575D7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This study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was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eligible for our study, but we used another reference with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same data source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2D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28" w14:textId="37492BF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386" w:type="dxa"/>
            <w:vAlign w:val="center"/>
          </w:tcPr>
          <w:p w14:paraId="4431E829" w14:textId="0D28285B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Once-daily umeclidinium/vilanterol 125/25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μ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g therapy in COPD</w:t>
            </w:r>
          </w:p>
        </w:tc>
        <w:tc>
          <w:tcPr>
            <w:tcW w:w="1560" w:type="dxa"/>
            <w:vAlign w:val="center"/>
          </w:tcPr>
          <w:p w14:paraId="4431E82A" w14:textId="58A0D012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Celli et al.</w:t>
            </w:r>
          </w:p>
        </w:tc>
        <w:tc>
          <w:tcPr>
            <w:tcW w:w="2551" w:type="dxa"/>
            <w:vAlign w:val="center"/>
          </w:tcPr>
          <w:p w14:paraId="4431E82B" w14:textId="2C5B3867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Chest (2014)</w:t>
            </w:r>
          </w:p>
        </w:tc>
        <w:tc>
          <w:tcPr>
            <w:tcW w:w="3378" w:type="dxa"/>
            <w:vAlign w:val="center"/>
          </w:tcPr>
          <w:p w14:paraId="4431E82C" w14:textId="1CC429B7" w:rsidR="0034103E" w:rsidRPr="00626775" w:rsidRDefault="006575D7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ntervention duration of this study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 was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l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ess than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48 weeks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33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2E" w14:textId="198F252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386" w:type="dxa"/>
            <w:vAlign w:val="center"/>
          </w:tcPr>
          <w:p w14:paraId="4431E82F" w14:textId="2390BD5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e addition of salmeterol 50 microg bid to anticholinergic treatment in patients with COPD: a randomized, placebo controlled trial. Chronic obstructive pulmonary disease</w:t>
            </w:r>
          </w:p>
        </w:tc>
        <w:tc>
          <w:tcPr>
            <w:tcW w:w="1560" w:type="dxa"/>
            <w:vAlign w:val="center"/>
          </w:tcPr>
          <w:p w14:paraId="4431E830" w14:textId="02BC24E6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Chapman et al.</w:t>
            </w:r>
          </w:p>
        </w:tc>
        <w:tc>
          <w:tcPr>
            <w:tcW w:w="2551" w:type="dxa"/>
            <w:vAlign w:val="center"/>
          </w:tcPr>
          <w:p w14:paraId="4431E831" w14:textId="06E035D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Canadian Respiratory Journal (2002)</w:t>
            </w:r>
          </w:p>
        </w:tc>
        <w:tc>
          <w:tcPr>
            <w:tcW w:w="3378" w:type="dxa"/>
            <w:vAlign w:val="center"/>
          </w:tcPr>
          <w:p w14:paraId="4431E832" w14:textId="2C810269" w:rsidR="0034103E" w:rsidRPr="00626775" w:rsidRDefault="006575D7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s</w:t>
            </w:r>
            <w:r w:rsidR="0034103E"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tudy intervention did not meet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="0034103E"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lig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34103E"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bility criteria of our study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39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34" w14:textId="7D922898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386" w:type="dxa"/>
            <w:vAlign w:val="center"/>
          </w:tcPr>
          <w:p w14:paraId="4431E835" w14:textId="6B2C4A19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QVA149 Improves Lung Function, Dyspnea, and Health Status Independent of Previously Prescribed Medications and COPD Severity: A Subgroup Analysis from the SHINE and ILLUMINATE Studies</w:t>
            </w:r>
          </w:p>
        </w:tc>
        <w:tc>
          <w:tcPr>
            <w:tcW w:w="1560" w:type="dxa"/>
            <w:vAlign w:val="center"/>
          </w:tcPr>
          <w:p w14:paraId="4431E836" w14:textId="1D239D17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Chapman et al.</w:t>
            </w:r>
          </w:p>
        </w:tc>
        <w:tc>
          <w:tcPr>
            <w:tcW w:w="2551" w:type="dxa"/>
            <w:vAlign w:val="center"/>
          </w:tcPr>
          <w:p w14:paraId="4431E837" w14:textId="7A4E468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COPD (2015)</w:t>
            </w:r>
          </w:p>
        </w:tc>
        <w:tc>
          <w:tcPr>
            <w:tcW w:w="3378" w:type="dxa"/>
            <w:vAlign w:val="center"/>
          </w:tcPr>
          <w:p w14:paraId="4431E838" w14:textId="6834EC14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a post-hoc analysis using previously published data</w:t>
            </w:r>
            <w:r w:rsidR="006575D7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3F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3A" w14:textId="4EA048B6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5386" w:type="dxa"/>
            <w:vAlign w:val="center"/>
          </w:tcPr>
          <w:p w14:paraId="4431E83B" w14:textId="76124D9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Long-term triple therapy de-escalation to indacaterol/ glycopyrronium in patients with chronic obstructive pulmonary disease (sunset): A randomized, double-blind, triple-dummy clinical trial</w:t>
            </w:r>
          </w:p>
        </w:tc>
        <w:tc>
          <w:tcPr>
            <w:tcW w:w="1560" w:type="dxa"/>
            <w:vAlign w:val="center"/>
          </w:tcPr>
          <w:p w14:paraId="4431E83C" w14:textId="280CB64B" w:rsidR="0034103E" w:rsidRPr="00D12E7E" w:rsidRDefault="00D12E7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Chapman et al.</w:t>
            </w:r>
          </w:p>
        </w:tc>
        <w:tc>
          <w:tcPr>
            <w:tcW w:w="2551" w:type="dxa"/>
            <w:vAlign w:val="center"/>
          </w:tcPr>
          <w:p w14:paraId="4431E83D" w14:textId="50BAF31C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American Journal of Respiratory and Critical Care Medicine (2018)</w:t>
            </w:r>
          </w:p>
        </w:tc>
        <w:tc>
          <w:tcPr>
            <w:tcW w:w="3378" w:type="dxa"/>
            <w:vAlign w:val="center"/>
          </w:tcPr>
          <w:p w14:paraId="4431E83E" w14:textId="6C464112" w:rsidR="0034103E" w:rsidRPr="00626775" w:rsidRDefault="006575D7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ntervention duration of this study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 was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l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ess than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48 weeks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0FA814E5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1C37BF5B" w14:textId="30BA2349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5386" w:type="dxa"/>
            <w:vAlign w:val="center"/>
          </w:tcPr>
          <w:p w14:paraId="21B4D915" w14:textId="6FE8690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icacy and safety of QVA149 compared to the concurrent administration of its monocomponents indacaterol and glycopyrronium: The BEACON study</w:t>
            </w:r>
          </w:p>
        </w:tc>
        <w:tc>
          <w:tcPr>
            <w:tcW w:w="1560" w:type="dxa"/>
            <w:vAlign w:val="center"/>
          </w:tcPr>
          <w:p w14:paraId="31F8B7FF" w14:textId="42114220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Dahl et al.</w:t>
            </w:r>
          </w:p>
        </w:tc>
        <w:tc>
          <w:tcPr>
            <w:tcW w:w="2551" w:type="dxa"/>
            <w:vAlign w:val="center"/>
          </w:tcPr>
          <w:p w14:paraId="2DB78269" w14:textId="2B229BB8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nternational Journal of Chronic Obstructive Pulmonary Disease (2013)</w:t>
            </w:r>
          </w:p>
        </w:tc>
        <w:tc>
          <w:tcPr>
            <w:tcW w:w="3378" w:type="dxa"/>
            <w:vAlign w:val="center"/>
          </w:tcPr>
          <w:p w14:paraId="7412C8A3" w14:textId="5E3B41F4" w:rsidR="0034103E" w:rsidRPr="00626775" w:rsidRDefault="006575D7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ntervention duration of this study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 was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l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ess than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48 weeks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45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40" w14:textId="06C6EDC7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5386" w:type="dxa"/>
            <w:vAlign w:val="center"/>
          </w:tcPr>
          <w:p w14:paraId="4431E841" w14:textId="189CA6C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A randomized study using functional respiratory imaging to characterize bronchodilator effects of glycopyrrolate/formoterol fumarate delivered by a metered dose inhaler using co-suspension delivery technology in patients with COPD</w:t>
            </w:r>
          </w:p>
        </w:tc>
        <w:tc>
          <w:tcPr>
            <w:tcW w:w="1560" w:type="dxa"/>
            <w:vAlign w:val="center"/>
          </w:tcPr>
          <w:p w14:paraId="4431E842" w14:textId="4CB74F66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De Backer et al.</w:t>
            </w:r>
          </w:p>
        </w:tc>
        <w:tc>
          <w:tcPr>
            <w:tcW w:w="2551" w:type="dxa"/>
            <w:vAlign w:val="center"/>
          </w:tcPr>
          <w:p w14:paraId="4431E843" w14:textId="2F6DE8D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nternational Journal of Chronic Obstructive Pulmonary Disease (2018)</w:t>
            </w:r>
          </w:p>
        </w:tc>
        <w:tc>
          <w:tcPr>
            <w:tcW w:w="3378" w:type="dxa"/>
            <w:vAlign w:val="center"/>
          </w:tcPr>
          <w:p w14:paraId="4431E844" w14:textId="225E1591" w:rsidR="0034103E" w:rsidRPr="00626775" w:rsidRDefault="006575D7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ntervention duration of this study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 was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l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ess than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48 weeks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4B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46" w14:textId="346D350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5386" w:type="dxa"/>
            <w:vAlign w:val="center"/>
          </w:tcPr>
          <w:p w14:paraId="4431E847" w14:textId="5C97945F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icacy and safety of umeclidinium plus vilanterol versus tiotropium, vilanterol, or umeclidinium monotherapies over 24 weeks in patients with chronic obstructive pulmonary disease: results from two multicentre, blinded, randomised controlled trials</w:t>
            </w:r>
          </w:p>
        </w:tc>
        <w:tc>
          <w:tcPr>
            <w:tcW w:w="1560" w:type="dxa"/>
            <w:vAlign w:val="center"/>
          </w:tcPr>
          <w:p w14:paraId="4431E848" w14:textId="3E23EA0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Decramer et al.</w:t>
            </w:r>
          </w:p>
        </w:tc>
        <w:tc>
          <w:tcPr>
            <w:tcW w:w="2551" w:type="dxa"/>
            <w:vAlign w:val="center"/>
          </w:tcPr>
          <w:p w14:paraId="4431E849" w14:textId="02D54558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Lancet Respiratory Medicine (2014)</w:t>
            </w:r>
          </w:p>
        </w:tc>
        <w:tc>
          <w:tcPr>
            <w:tcW w:w="3378" w:type="dxa"/>
            <w:vAlign w:val="center"/>
          </w:tcPr>
          <w:p w14:paraId="4431E84A" w14:textId="0E6E330C" w:rsidR="0034103E" w:rsidRPr="00626775" w:rsidRDefault="006575D7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ntervention duration of this study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 was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l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ess than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48 weeks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51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4C" w14:textId="70F249BC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5386" w:type="dxa"/>
            <w:vAlign w:val="center"/>
          </w:tcPr>
          <w:p w14:paraId="4431E84D" w14:textId="1A03B34D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Long-term safety and tolerability of umeclidinium/vilanterol and umeclidinium in COPD</w:t>
            </w:r>
          </w:p>
        </w:tc>
        <w:tc>
          <w:tcPr>
            <w:tcW w:w="1560" w:type="dxa"/>
            <w:vAlign w:val="center"/>
          </w:tcPr>
          <w:p w14:paraId="4431E84E" w14:textId="1B024A2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Donohue et al.</w:t>
            </w:r>
          </w:p>
        </w:tc>
        <w:tc>
          <w:tcPr>
            <w:tcW w:w="2551" w:type="dxa"/>
            <w:vAlign w:val="center"/>
          </w:tcPr>
          <w:p w14:paraId="4431E84F" w14:textId="41E3379F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uropean Respiratory Journal (2013) (Abstract)</w:t>
            </w:r>
          </w:p>
        </w:tc>
        <w:tc>
          <w:tcPr>
            <w:tcW w:w="3378" w:type="dxa"/>
            <w:vAlign w:val="center"/>
          </w:tcPr>
          <w:p w14:paraId="4431E850" w14:textId="52475F1F" w:rsidR="0034103E" w:rsidRPr="00626775" w:rsidRDefault="00693A88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This study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was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eligible for our study, but we used another reference with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same data source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57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52" w14:textId="6C23394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5386" w:type="dxa"/>
            <w:vAlign w:val="center"/>
          </w:tcPr>
          <w:p w14:paraId="4431E853" w14:textId="1E5865A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icacy and safety of once-daily umeclidinium/vilanterol 62.5/25 mcg in COPD</w:t>
            </w:r>
          </w:p>
        </w:tc>
        <w:tc>
          <w:tcPr>
            <w:tcW w:w="1560" w:type="dxa"/>
            <w:vAlign w:val="center"/>
          </w:tcPr>
          <w:p w14:paraId="4431E854" w14:textId="403FA46F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Donohue et al.</w:t>
            </w:r>
          </w:p>
        </w:tc>
        <w:tc>
          <w:tcPr>
            <w:tcW w:w="2551" w:type="dxa"/>
            <w:vAlign w:val="center"/>
          </w:tcPr>
          <w:p w14:paraId="4431E855" w14:textId="6494131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Respiratory Medicine (2013)</w:t>
            </w:r>
          </w:p>
        </w:tc>
        <w:tc>
          <w:tcPr>
            <w:tcW w:w="3378" w:type="dxa"/>
            <w:vAlign w:val="center"/>
          </w:tcPr>
          <w:p w14:paraId="4431E856" w14:textId="1719107D" w:rsidR="0034103E" w:rsidRPr="00626775" w:rsidRDefault="006575D7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ntervention duration of this study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 was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l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ess than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48 weeks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5D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58" w14:textId="4C146196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5386" w:type="dxa"/>
            <w:vAlign w:val="center"/>
          </w:tcPr>
          <w:p w14:paraId="4431E859" w14:textId="44F09454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mprovements in lung function with umeclidinium/vilanterol versus fluticasone propionate/salmeterol in patients with moderate-to-severe COPD and infrequent exacerbations</w:t>
            </w:r>
          </w:p>
        </w:tc>
        <w:tc>
          <w:tcPr>
            <w:tcW w:w="1560" w:type="dxa"/>
            <w:vAlign w:val="center"/>
          </w:tcPr>
          <w:p w14:paraId="4431E85A" w14:textId="5C773660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Donohue et al.</w:t>
            </w:r>
          </w:p>
        </w:tc>
        <w:tc>
          <w:tcPr>
            <w:tcW w:w="2551" w:type="dxa"/>
            <w:vAlign w:val="center"/>
          </w:tcPr>
          <w:p w14:paraId="4431E85B" w14:textId="646DF53D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Respiratory Medicine (2015)</w:t>
            </w:r>
          </w:p>
        </w:tc>
        <w:tc>
          <w:tcPr>
            <w:tcW w:w="3378" w:type="dxa"/>
            <w:vAlign w:val="center"/>
          </w:tcPr>
          <w:p w14:paraId="4431E85C" w14:textId="379A584A" w:rsidR="0034103E" w:rsidRPr="00626775" w:rsidRDefault="006575D7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ntervention duration of this study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 was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l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ess than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48 weeks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63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5E" w14:textId="0975CEDB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5386" w:type="dxa"/>
            <w:vAlign w:val="center"/>
          </w:tcPr>
          <w:p w14:paraId="4431E85F" w14:textId="078D60F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Magnitude of umeclidinium/vilanterol lung function effect depends on monotherapy responses: results from two randomised controlled trials</w:t>
            </w:r>
          </w:p>
        </w:tc>
        <w:tc>
          <w:tcPr>
            <w:tcW w:w="1560" w:type="dxa"/>
            <w:vAlign w:val="center"/>
          </w:tcPr>
          <w:p w14:paraId="4431E860" w14:textId="55CD4FB9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Donohue et al.</w:t>
            </w:r>
          </w:p>
        </w:tc>
        <w:tc>
          <w:tcPr>
            <w:tcW w:w="2551" w:type="dxa"/>
            <w:vAlign w:val="center"/>
          </w:tcPr>
          <w:p w14:paraId="4431E861" w14:textId="4078594E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Respiratory Medicine (2016)</w:t>
            </w:r>
          </w:p>
        </w:tc>
        <w:tc>
          <w:tcPr>
            <w:tcW w:w="3378" w:type="dxa"/>
            <w:vAlign w:val="center"/>
          </w:tcPr>
          <w:p w14:paraId="4431E862" w14:textId="3FF8BD0A" w:rsidR="0034103E" w:rsidRPr="00626775" w:rsidRDefault="00693A88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not designed as a parallel group RCT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69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64" w14:textId="739EB63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5386" w:type="dxa"/>
            <w:vAlign w:val="center"/>
          </w:tcPr>
          <w:p w14:paraId="4431E865" w14:textId="2AC07DF2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Clinical efficacy and safety of formoterol and tiotropium administration in patient with chronic heart failure due to coronary artery disease combined with chronic obstructive pulmonary disease</w:t>
            </w:r>
          </w:p>
        </w:tc>
        <w:tc>
          <w:tcPr>
            <w:tcW w:w="1560" w:type="dxa"/>
            <w:vAlign w:val="center"/>
          </w:tcPr>
          <w:p w14:paraId="4431E866" w14:textId="35AC8867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vdokimov et al.</w:t>
            </w:r>
          </w:p>
        </w:tc>
        <w:tc>
          <w:tcPr>
            <w:tcW w:w="2551" w:type="dxa"/>
            <w:vAlign w:val="center"/>
          </w:tcPr>
          <w:p w14:paraId="4431E867" w14:textId="36F9A8F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uropean Journal of Heart Failure (2015) (Abstract)</w:t>
            </w:r>
          </w:p>
        </w:tc>
        <w:tc>
          <w:tcPr>
            <w:tcW w:w="3378" w:type="dxa"/>
            <w:vAlign w:val="center"/>
          </w:tcPr>
          <w:p w14:paraId="4431E868" w14:textId="5E0B7A70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This reference did not describe </w:t>
            </w:r>
            <w:r w:rsidR="006575D7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exacerbation rate </w:t>
            </w:r>
            <w:r w:rsidR="006575D7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or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mortality rate</w:t>
            </w:r>
            <w:r w:rsidR="006575D7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, which were the outcomes of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our meta-analysis</w:t>
            </w:r>
            <w:r w:rsidR="006575D7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6F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6A" w14:textId="117489D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5386" w:type="dxa"/>
            <w:vAlign w:val="center"/>
          </w:tcPr>
          <w:p w14:paraId="4431E86B" w14:textId="3ED87B62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Prolonged use (18 months) of tiotropium and indacaterol in patient with chronic heart failure due to coronary artery disease combined with chronic obstructive pulmonary disease</w:t>
            </w:r>
          </w:p>
        </w:tc>
        <w:tc>
          <w:tcPr>
            <w:tcW w:w="1560" w:type="dxa"/>
            <w:vAlign w:val="center"/>
          </w:tcPr>
          <w:p w14:paraId="4431E86C" w14:textId="120231A0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vdokimov et al.2</w:t>
            </w:r>
          </w:p>
        </w:tc>
        <w:tc>
          <w:tcPr>
            <w:tcW w:w="2551" w:type="dxa"/>
            <w:vAlign w:val="center"/>
          </w:tcPr>
          <w:p w14:paraId="4431E86D" w14:textId="7936847D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uropean Journal of Heart Failure (2016) (Abstract)</w:t>
            </w:r>
          </w:p>
        </w:tc>
        <w:tc>
          <w:tcPr>
            <w:tcW w:w="3378" w:type="dxa"/>
            <w:vAlign w:val="center"/>
          </w:tcPr>
          <w:p w14:paraId="4431E86E" w14:textId="796510D9" w:rsidR="0034103E" w:rsidRPr="00626775" w:rsidRDefault="000A4A6C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This reference did not describe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exacerbation rate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or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mortality rate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, which were the outcomes of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our meta-analysis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75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70" w14:textId="11531B82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5386" w:type="dxa"/>
            <w:vAlign w:val="center"/>
          </w:tcPr>
          <w:p w14:paraId="4431E871" w14:textId="3C530B1D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Dose-response to inhaled glycopyrrolate delivered with a novel Co-Suspension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™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Delivery Technology metered dose inhaler (MDI) in patients with moderate-to-severe COPD</w:t>
            </w:r>
          </w:p>
        </w:tc>
        <w:tc>
          <w:tcPr>
            <w:tcW w:w="1560" w:type="dxa"/>
            <w:vAlign w:val="center"/>
          </w:tcPr>
          <w:p w14:paraId="4431E872" w14:textId="58DE3CE9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Fabbri et al.</w:t>
            </w:r>
          </w:p>
        </w:tc>
        <w:tc>
          <w:tcPr>
            <w:tcW w:w="2551" w:type="dxa"/>
            <w:vAlign w:val="center"/>
          </w:tcPr>
          <w:p w14:paraId="4431E873" w14:textId="60D3ADA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Respiratory Research (2016)</w:t>
            </w:r>
          </w:p>
        </w:tc>
        <w:tc>
          <w:tcPr>
            <w:tcW w:w="3378" w:type="dxa"/>
            <w:vAlign w:val="center"/>
          </w:tcPr>
          <w:p w14:paraId="4431E874" w14:textId="35443FD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This study </w:t>
            </w:r>
            <w:r w:rsidR="000A4A6C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was</w:t>
            </w:r>
            <w:r w:rsidR="000A4A6C"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eligible for our study, but we used another reference with </w:t>
            </w:r>
            <w:r w:rsidR="000A4A6C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same data source</w:t>
            </w:r>
            <w:r w:rsidR="000A4A6C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7B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76" w14:textId="571F71B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386" w:type="dxa"/>
            <w:vAlign w:val="center"/>
          </w:tcPr>
          <w:p w14:paraId="4431E877" w14:textId="6C59CCE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Comparative Efficacy of Once-Daily Umeclidinium/Vilanterol and Tiotropium/Olodaterol Therapy in Symptomatic Chronic Obstructive Pulmonary Disease: a Randomized Study</w:t>
            </w:r>
          </w:p>
        </w:tc>
        <w:tc>
          <w:tcPr>
            <w:tcW w:w="1560" w:type="dxa"/>
            <w:vAlign w:val="center"/>
          </w:tcPr>
          <w:p w14:paraId="4431E878" w14:textId="4C166A79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Feldman et al.</w:t>
            </w:r>
          </w:p>
        </w:tc>
        <w:tc>
          <w:tcPr>
            <w:tcW w:w="2551" w:type="dxa"/>
            <w:vAlign w:val="center"/>
          </w:tcPr>
          <w:p w14:paraId="4431E879" w14:textId="12FF7269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Advances in Therapy (2017)</w:t>
            </w:r>
          </w:p>
        </w:tc>
        <w:tc>
          <w:tcPr>
            <w:tcW w:w="3378" w:type="dxa"/>
            <w:vAlign w:val="center"/>
          </w:tcPr>
          <w:p w14:paraId="4431E87A" w14:textId="1F9FE030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not designed as a parallel group RCT</w:t>
            </w:r>
            <w:r w:rsidR="00693A88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81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7C" w14:textId="3DB30EA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5386" w:type="dxa"/>
            <w:vAlign w:val="center"/>
          </w:tcPr>
          <w:p w14:paraId="4431E87D" w14:textId="194671D7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icacy and safety of tiotropium + olodaterol maintenance treatment in patients with copd in the TONADO® and OTEMTO® studies: A subgroup analysis by age</w:t>
            </w:r>
          </w:p>
        </w:tc>
        <w:tc>
          <w:tcPr>
            <w:tcW w:w="1560" w:type="dxa"/>
            <w:vAlign w:val="center"/>
          </w:tcPr>
          <w:p w14:paraId="4431E87E" w14:textId="3E8A1607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Ferguson et al.</w:t>
            </w:r>
          </w:p>
        </w:tc>
        <w:tc>
          <w:tcPr>
            <w:tcW w:w="2551" w:type="dxa"/>
            <w:vAlign w:val="center"/>
          </w:tcPr>
          <w:p w14:paraId="4431E87F" w14:textId="527BEAF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nternational Journal of Chronic Obstructive Pulmonary Disease (2016)</w:t>
            </w:r>
          </w:p>
        </w:tc>
        <w:tc>
          <w:tcPr>
            <w:tcW w:w="3378" w:type="dxa"/>
            <w:vAlign w:val="center"/>
          </w:tcPr>
          <w:p w14:paraId="4431E880" w14:textId="53E0BFF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a post-hoc analysis using previously published data</w:t>
            </w:r>
            <w:r w:rsidR="000A4A6C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87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82" w14:textId="48099E3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5386" w:type="dxa"/>
            <w:vAlign w:val="center"/>
          </w:tcPr>
          <w:p w14:paraId="4431E883" w14:textId="3406D36F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ect of tiotropium and olodaterol on symptoms and patient-reported outcomes in patients with COPD: Results from four randomised, double-blind studies</w:t>
            </w:r>
          </w:p>
        </w:tc>
        <w:tc>
          <w:tcPr>
            <w:tcW w:w="1560" w:type="dxa"/>
            <w:vAlign w:val="center"/>
          </w:tcPr>
          <w:p w14:paraId="4431E884" w14:textId="04EA190D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Ferguson et al.</w:t>
            </w:r>
          </w:p>
        </w:tc>
        <w:tc>
          <w:tcPr>
            <w:tcW w:w="2551" w:type="dxa"/>
            <w:vAlign w:val="center"/>
          </w:tcPr>
          <w:p w14:paraId="4431E885" w14:textId="23CFC564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NPJ Primary Care Respiratory Medicine (2017)</w:t>
            </w:r>
          </w:p>
        </w:tc>
        <w:tc>
          <w:tcPr>
            <w:tcW w:w="3378" w:type="dxa"/>
            <w:vAlign w:val="center"/>
          </w:tcPr>
          <w:p w14:paraId="4431E886" w14:textId="7030A278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a pooled analysis of previous RCTs</w:t>
            </w:r>
            <w:r w:rsidR="000A4A6C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8D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88" w14:textId="1098700D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5386" w:type="dxa"/>
            <w:vAlign w:val="center"/>
          </w:tcPr>
          <w:p w14:paraId="4431E889" w14:textId="430F573F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riple therapy with budesonide/glycopyrrolate/formoterol fumarate with co-suspension delivery technology versus dual therapies in chronic obstructive pulmonary disease (KRONOS): a double-blind, parallel-group, multicentre, phase 3 randomised controlled trial</w:t>
            </w:r>
          </w:p>
        </w:tc>
        <w:tc>
          <w:tcPr>
            <w:tcW w:w="1560" w:type="dxa"/>
            <w:vAlign w:val="center"/>
          </w:tcPr>
          <w:p w14:paraId="4431E88A" w14:textId="3E92F264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Ferguson et al.</w:t>
            </w:r>
          </w:p>
        </w:tc>
        <w:tc>
          <w:tcPr>
            <w:tcW w:w="2551" w:type="dxa"/>
            <w:vAlign w:val="center"/>
          </w:tcPr>
          <w:p w14:paraId="4431E88B" w14:textId="2669AC6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Lancet Respiratory Medicine (2018)</w:t>
            </w:r>
          </w:p>
        </w:tc>
        <w:tc>
          <w:tcPr>
            <w:tcW w:w="3378" w:type="dxa"/>
            <w:vAlign w:val="center"/>
          </w:tcPr>
          <w:p w14:paraId="4431E88C" w14:textId="1651908B" w:rsidR="0034103E" w:rsidRPr="00626775" w:rsidRDefault="006575D7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ntervention duration of this study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 was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l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ess than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48 weeks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93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8E" w14:textId="1033FA8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5386" w:type="dxa"/>
            <w:vAlign w:val="center"/>
          </w:tcPr>
          <w:p w14:paraId="4431E88F" w14:textId="351DDEE9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Pharmacokinetics, safety, and tolerability of aclidinium/formoterol fixed dose combination via pressair/genuair vs formoterol via foradil aerolizer in patients with moderate to severe COPD</w:t>
            </w:r>
          </w:p>
        </w:tc>
        <w:tc>
          <w:tcPr>
            <w:tcW w:w="1560" w:type="dxa"/>
            <w:vAlign w:val="center"/>
          </w:tcPr>
          <w:p w14:paraId="4431E890" w14:textId="55FD656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Fogarty et al.</w:t>
            </w:r>
          </w:p>
        </w:tc>
        <w:tc>
          <w:tcPr>
            <w:tcW w:w="2551" w:type="dxa"/>
            <w:vAlign w:val="center"/>
          </w:tcPr>
          <w:p w14:paraId="4431E891" w14:textId="7527718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Chest (2014) (Abstract)</w:t>
            </w:r>
          </w:p>
        </w:tc>
        <w:tc>
          <w:tcPr>
            <w:tcW w:w="3378" w:type="dxa"/>
            <w:vAlign w:val="center"/>
          </w:tcPr>
          <w:p w14:paraId="4431E892" w14:textId="5222E6E2" w:rsidR="0034103E" w:rsidRPr="00626775" w:rsidRDefault="000A4A6C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This reference did not describe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exacerbation rate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or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mortality rate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, which were the outcomes of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our meta-analysis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99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94" w14:textId="333FE24F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5386" w:type="dxa"/>
            <w:vAlign w:val="center"/>
          </w:tcPr>
          <w:p w14:paraId="4431E895" w14:textId="34D9CCB6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Capturing Exacerbations of Chronic Obstructive Pulmonary Disease with EXACT. A Subanalysis of FLAME</w:t>
            </w:r>
          </w:p>
        </w:tc>
        <w:tc>
          <w:tcPr>
            <w:tcW w:w="1560" w:type="dxa"/>
            <w:vAlign w:val="center"/>
          </w:tcPr>
          <w:p w14:paraId="4431E896" w14:textId="228F3E0E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Frent et al.</w:t>
            </w:r>
          </w:p>
        </w:tc>
        <w:tc>
          <w:tcPr>
            <w:tcW w:w="2551" w:type="dxa"/>
            <w:vAlign w:val="center"/>
          </w:tcPr>
          <w:p w14:paraId="4431E897" w14:textId="6C4C740D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American Journal of Respiratory and Critical Care Medicine (2019)</w:t>
            </w:r>
          </w:p>
        </w:tc>
        <w:tc>
          <w:tcPr>
            <w:tcW w:w="3378" w:type="dxa"/>
            <w:vAlign w:val="center"/>
          </w:tcPr>
          <w:p w14:paraId="4431E898" w14:textId="14D5C397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a post-hoc analysis using previously published data</w:t>
            </w:r>
            <w:r w:rsidR="000A4A6C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9F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9A" w14:textId="2D189524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5386" w:type="dxa"/>
            <w:vAlign w:val="center"/>
          </w:tcPr>
          <w:p w14:paraId="4431E89B" w14:textId="231E42EC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Benefits of dual bronchodilation with QVA149 once daily versus placebo, indacaterol, NVA237 and tiotropium in patients with COPD: the Shine study</w:t>
            </w:r>
          </w:p>
        </w:tc>
        <w:tc>
          <w:tcPr>
            <w:tcW w:w="1560" w:type="dxa"/>
            <w:vAlign w:val="center"/>
          </w:tcPr>
          <w:p w14:paraId="4431E89C" w14:textId="5AFA1E17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Frith et al.</w:t>
            </w:r>
          </w:p>
        </w:tc>
        <w:tc>
          <w:tcPr>
            <w:tcW w:w="2551" w:type="dxa"/>
            <w:vAlign w:val="center"/>
          </w:tcPr>
          <w:p w14:paraId="4431E89D" w14:textId="486147B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Respirology (2013) (Abstract)</w:t>
            </w:r>
          </w:p>
        </w:tc>
        <w:tc>
          <w:tcPr>
            <w:tcW w:w="3378" w:type="dxa"/>
            <w:vAlign w:val="center"/>
          </w:tcPr>
          <w:p w14:paraId="4431E89E" w14:textId="20004365" w:rsidR="0034103E" w:rsidRPr="00626775" w:rsidRDefault="00693A88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This study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was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eligible for our study, but we used another reference with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same data source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A5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A0" w14:textId="7A7296C0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5386" w:type="dxa"/>
            <w:vAlign w:val="center"/>
          </w:tcPr>
          <w:p w14:paraId="4431E8A1" w14:textId="190E30C6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Glycopyrronium once-daily significantly improves lung function and health status when combined with salmeterol/fluticasone in patients with COPD: the GLISTEN study, a randomised controlled trial</w:t>
            </w:r>
          </w:p>
        </w:tc>
        <w:tc>
          <w:tcPr>
            <w:tcW w:w="1560" w:type="dxa"/>
            <w:vAlign w:val="center"/>
          </w:tcPr>
          <w:p w14:paraId="4431E8A2" w14:textId="5071DA7E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Frith et al.</w:t>
            </w:r>
          </w:p>
        </w:tc>
        <w:tc>
          <w:tcPr>
            <w:tcW w:w="2551" w:type="dxa"/>
            <w:vAlign w:val="center"/>
          </w:tcPr>
          <w:p w14:paraId="4431E8A3" w14:textId="3AD80750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orax (2015)</w:t>
            </w:r>
          </w:p>
        </w:tc>
        <w:tc>
          <w:tcPr>
            <w:tcW w:w="3378" w:type="dxa"/>
            <w:vAlign w:val="center"/>
          </w:tcPr>
          <w:p w14:paraId="4431E8A4" w14:textId="682353D0" w:rsidR="0034103E" w:rsidRPr="00626775" w:rsidRDefault="006575D7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s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tudy intervention did not meet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lig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bility criteria of our study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AB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A6" w14:textId="0D45E6A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5386" w:type="dxa"/>
            <w:vAlign w:val="center"/>
          </w:tcPr>
          <w:p w14:paraId="4431E8A7" w14:textId="4DADFD37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icacy and safety of the direct switch to indacaterol/glycopyrronium from salmeterol/fluticasone in non-frequently exacerbating COPD patients: The FLASH randomized controlled trial</w:t>
            </w:r>
          </w:p>
        </w:tc>
        <w:tc>
          <w:tcPr>
            <w:tcW w:w="1560" w:type="dxa"/>
            <w:vAlign w:val="center"/>
          </w:tcPr>
          <w:p w14:paraId="4431E8A8" w14:textId="26D8067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Frith et al.</w:t>
            </w:r>
          </w:p>
        </w:tc>
        <w:tc>
          <w:tcPr>
            <w:tcW w:w="2551" w:type="dxa"/>
            <w:vAlign w:val="center"/>
          </w:tcPr>
          <w:p w14:paraId="4431E8A9" w14:textId="487BE04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Respirology (2018)</w:t>
            </w:r>
          </w:p>
        </w:tc>
        <w:tc>
          <w:tcPr>
            <w:tcW w:w="3378" w:type="dxa"/>
            <w:vAlign w:val="center"/>
          </w:tcPr>
          <w:p w14:paraId="4431E8AA" w14:textId="2E533A6A" w:rsidR="0034103E" w:rsidRPr="00626775" w:rsidRDefault="006575D7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ntervention duration of this study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 was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l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ess than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48 weeks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B1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AC" w14:textId="557ACEE8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5386" w:type="dxa"/>
            <w:vAlign w:val="center"/>
          </w:tcPr>
          <w:p w14:paraId="4431E8AD" w14:textId="636090D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icacy of tiotropium and indacaterol monotherapy and their combination on dynamic lung hyperinflation in COPD: a random open-label crossover study</w:t>
            </w:r>
          </w:p>
        </w:tc>
        <w:tc>
          <w:tcPr>
            <w:tcW w:w="1560" w:type="dxa"/>
            <w:vAlign w:val="center"/>
          </w:tcPr>
          <w:p w14:paraId="4431E8AE" w14:textId="0AA08968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Fujimoto et al.</w:t>
            </w:r>
          </w:p>
        </w:tc>
        <w:tc>
          <w:tcPr>
            <w:tcW w:w="2551" w:type="dxa"/>
            <w:vAlign w:val="center"/>
          </w:tcPr>
          <w:p w14:paraId="4431E8AF" w14:textId="4BC40856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nternational Journal of Chronic Obstructive Pulmonary Disease (2017)</w:t>
            </w:r>
          </w:p>
        </w:tc>
        <w:tc>
          <w:tcPr>
            <w:tcW w:w="3378" w:type="dxa"/>
            <w:vAlign w:val="center"/>
          </w:tcPr>
          <w:p w14:paraId="4431E8B0" w14:textId="53684B22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not designed as a parallel group RCT</w:t>
            </w:r>
            <w:r w:rsidR="00693A88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B7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B2" w14:textId="76CDCB54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5386" w:type="dxa"/>
            <w:vAlign w:val="center"/>
          </w:tcPr>
          <w:p w14:paraId="4431E8B3" w14:textId="4FFE52DF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ndacaterol/glycopyrronium reduces the risk of clinically important deterioration in patients with moderate COPD: results from the crystal study</w:t>
            </w:r>
          </w:p>
        </w:tc>
        <w:tc>
          <w:tcPr>
            <w:tcW w:w="1560" w:type="dxa"/>
            <w:vAlign w:val="center"/>
          </w:tcPr>
          <w:p w14:paraId="4431E8B4" w14:textId="6ABE0A8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Greulich et al.</w:t>
            </w:r>
          </w:p>
        </w:tc>
        <w:tc>
          <w:tcPr>
            <w:tcW w:w="2551" w:type="dxa"/>
            <w:vAlign w:val="center"/>
          </w:tcPr>
          <w:p w14:paraId="4431E8B5" w14:textId="17A5DA5F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uropean Respiratory Journal (2017) (Abstract)</w:t>
            </w:r>
          </w:p>
        </w:tc>
        <w:tc>
          <w:tcPr>
            <w:tcW w:w="3378" w:type="dxa"/>
            <w:vAlign w:val="center"/>
          </w:tcPr>
          <w:p w14:paraId="4431E8B6" w14:textId="4E32CE4C" w:rsidR="0034103E" w:rsidRPr="00626775" w:rsidRDefault="006575D7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s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tudy intervention did not meet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lig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bility criteria of our study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BD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B8" w14:textId="1DE1AA1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5386" w:type="dxa"/>
            <w:vAlign w:val="center"/>
          </w:tcPr>
          <w:p w14:paraId="4431E8B9" w14:textId="7547594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ndacaterol/glycopyrronium reduces the risk of clinically important deterioration after direct switch from baseline therapies in patients with moderate COPD: a post hoc analysis of the CRYSTAL study</w:t>
            </w:r>
          </w:p>
        </w:tc>
        <w:tc>
          <w:tcPr>
            <w:tcW w:w="1560" w:type="dxa"/>
            <w:vAlign w:val="center"/>
          </w:tcPr>
          <w:p w14:paraId="4431E8BA" w14:textId="4D38A440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Greulich et al.</w:t>
            </w:r>
          </w:p>
        </w:tc>
        <w:tc>
          <w:tcPr>
            <w:tcW w:w="2551" w:type="dxa"/>
            <w:vAlign w:val="center"/>
          </w:tcPr>
          <w:p w14:paraId="4431E8BB" w14:textId="11021294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nternational Journal of Chronic Obstructive Pulmonary Disease (2018)</w:t>
            </w:r>
          </w:p>
        </w:tc>
        <w:tc>
          <w:tcPr>
            <w:tcW w:w="3378" w:type="dxa"/>
            <w:vAlign w:val="center"/>
          </w:tcPr>
          <w:p w14:paraId="4431E8BC" w14:textId="178F7DC0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a post-hoc analysis using previously published data</w:t>
            </w:r>
          </w:p>
        </w:tc>
      </w:tr>
      <w:tr w:rsidR="00626775" w:rsidRPr="00626775" w14:paraId="4431E8C3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BE" w14:textId="76D7FB40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5386" w:type="dxa"/>
            <w:vAlign w:val="center"/>
          </w:tcPr>
          <w:p w14:paraId="4431E8BF" w14:textId="56CEB18C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Long-term safety and efficacy of glycopyrrolate/formoterol metered dose inhaler using novel Co-Suspension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™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Delivery Technology in patients with chronic obstructive pulmonary disease</w:t>
            </w:r>
          </w:p>
        </w:tc>
        <w:tc>
          <w:tcPr>
            <w:tcW w:w="1560" w:type="dxa"/>
            <w:vAlign w:val="center"/>
          </w:tcPr>
          <w:p w14:paraId="4431E8C0" w14:textId="527E25E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Hanania et al.</w:t>
            </w:r>
          </w:p>
        </w:tc>
        <w:tc>
          <w:tcPr>
            <w:tcW w:w="2551" w:type="dxa"/>
            <w:vAlign w:val="center"/>
          </w:tcPr>
          <w:p w14:paraId="4431E8C1" w14:textId="4C809A7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Respiratory Medicine (2017)</w:t>
            </w:r>
          </w:p>
        </w:tc>
        <w:tc>
          <w:tcPr>
            <w:tcW w:w="3378" w:type="dxa"/>
            <w:vAlign w:val="center"/>
          </w:tcPr>
          <w:p w14:paraId="4431E8C2" w14:textId="28F651CB" w:rsidR="0034103E" w:rsidRPr="00626775" w:rsidRDefault="00693A88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This study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was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eligible for our study, but we used another reference with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same data source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C9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C4" w14:textId="6032477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5386" w:type="dxa"/>
            <w:vAlign w:val="center"/>
          </w:tcPr>
          <w:p w14:paraId="4431E8C5" w14:textId="03EBF38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icacy and safety of indacaterol/glycopyrronium in Japanese patients with COPD: a subgroup analysis from the SHINE study</w:t>
            </w:r>
          </w:p>
        </w:tc>
        <w:tc>
          <w:tcPr>
            <w:tcW w:w="1560" w:type="dxa"/>
            <w:vAlign w:val="center"/>
          </w:tcPr>
          <w:p w14:paraId="4431E8C6" w14:textId="0DE93E7C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Hashimoto et al.</w:t>
            </w:r>
          </w:p>
        </w:tc>
        <w:tc>
          <w:tcPr>
            <w:tcW w:w="2551" w:type="dxa"/>
            <w:vAlign w:val="center"/>
          </w:tcPr>
          <w:p w14:paraId="4431E8C7" w14:textId="480ECB60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nternational Journal of Chronic Obstructive Pulmonary Disease (2016)</w:t>
            </w:r>
          </w:p>
        </w:tc>
        <w:tc>
          <w:tcPr>
            <w:tcW w:w="3378" w:type="dxa"/>
            <w:vAlign w:val="center"/>
          </w:tcPr>
          <w:p w14:paraId="4431E8C8" w14:textId="50AA5620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a post-hoc analysis using previously published data</w:t>
            </w:r>
            <w:r w:rsidR="0027445E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CF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CA" w14:textId="745A42AD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5386" w:type="dxa"/>
            <w:vAlign w:val="center"/>
          </w:tcPr>
          <w:p w14:paraId="4431E8CB" w14:textId="45BCCBC7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ect of lung deflation with indacaterol plus glycopyrronium on ventricular filling in patients with hyperinflation and COPD (CLAIM): a double-blind, randomised, crossover, placebo-controlled, single-centre trial</w:t>
            </w:r>
          </w:p>
        </w:tc>
        <w:tc>
          <w:tcPr>
            <w:tcW w:w="1560" w:type="dxa"/>
            <w:vAlign w:val="center"/>
          </w:tcPr>
          <w:p w14:paraId="4431E8CC" w14:textId="76E25E8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Hohlfeld et al.</w:t>
            </w:r>
          </w:p>
        </w:tc>
        <w:tc>
          <w:tcPr>
            <w:tcW w:w="2551" w:type="dxa"/>
            <w:vAlign w:val="center"/>
          </w:tcPr>
          <w:p w14:paraId="4431E8CD" w14:textId="6551DEC0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Lancet Respiratory Medicine (2018)</w:t>
            </w:r>
          </w:p>
        </w:tc>
        <w:tc>
          <w:tcPr>
            <w:tcW w:w="3378" w:type="dxa"/>
            <w:vAlign w:val="center"/>
          </w:tcPr>
          <w:p w14:paraId="4431E8CE" w14:textId="63172BF2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not designed as a parallel group RCT</w:t>
            </w:r>
            <w:r w:rsidR="00693A88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D5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D0" w14:textId="474300F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5386" w:type="dxa"/>
            <w:vAlign w:val="center"/>
          </w:tcPr>
          <w:p w14:paraId="4431E8D1" w14:textId="7087F13E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Comparison of airway dimensions with once daily tiotropium plus indacaterol versus twice daily Advair in chronic obstructive pulmonary disease</w:t>
            </w:r>
          </w:p>
        </w:tc>
        <w:tc>
          <w:tcPr>
            <w:tcW w:w="1560" w:type="dxa"/>
            <w:vAlign w:val="center"/>
          </w:tcPr>
          <w:p w14:paraId="4431E8D2" w14:textId="2A3ED39B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Hoshino et al.</w:t>
            </w:r>
          </w:p>
        </w:tc>
        <w:tc>
          <w:tcPr>
            <w:tcW w:w="2551" w:type="dxa"/>
            <w:vAlign w:val="center"/>
          </w:tcPr>
          <w:p w14:paraId="4431E8D3" w14:textId="4748B35B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Pulmonary Pharmacology and Therapeutics (2015)</w:t>
            </w:r>
          </w:p>
        </w:tc>
        <w:tc>
          <w:tcPr>
            <w:tcW w:w="3378" w:type="dxa"/>
            <w:vAlign w:val="center"/>
          </w:tcPr>
          <w:p w14:paraId="4431E8D4" w14:textId="0CAC93DE" w:rsidR="0034103E" w:rsidRPr="00626775" w:rsidRDefault="000A4A6C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This reference did not describe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exacerbation rate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or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mortality rate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, which were the outcomes of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our meta-analysis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DB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D6" w14:textId="12D9871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5386" w:type="dxa"/>
            <w:vAlign w:val="center"/>
          </w:tcPr>
          <w:p w14:paraId="4431E8D7" w14:textId="3E1FFE4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e efficacy and safety of combined tiotropium and olodaterol via the Respimat(®) inhaler in patients with COPD: results from the Japanese sub-population of the Tonado(®) studies</w:t>
            </w:r>
          </w:p>
        </w:tc>
        <w:tc>
          <w:tcPr>
            <w:tcW w:w="1560" w:type="dxa"/>
            <w:vAlign w:val="center"/>
          </w:tcPr>
          <w:p w14:paraId="4431E8D8" w14:textId="6C69E458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chinose et al.</w:t>
            </w:r>
          </w:p>
        </w:tc>
        <w:tc>
          <w:tcPr>
            <w:tcW w:w="2551" w:type="dxa"/>
            <w:vAlign w:val="center"/>
          </w:tcPr>
          <w:p w14:paraId="4431E8D9" w14:textId="3569F0E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nternational Journal of Chronic Obstructive Pulmonary Disease (2016)</w:t>
            </w:r>
          </w:p>
        </w:tc>
        <w:tc>
          <w:tcPr>
            <w:tcW w:w="3378" w:type="dxa"/>
            <w:vAlign w:val="center"/>
          </w:tcPr>
          <w:p w14:paraId="4431E8DA" w14:textId="5C29F50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a post-hoc analysis using previously published data</w:t>
            </w:r>
            <w:r w:rsidR="0027445E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E1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DC" w14:textId="4F4FC14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5386" w:type="dxa"/>
            <w:vAlign w:val="center"/>
          </w:tcPr>
          <w:p w14:paraId="4431E8DD" w14:textId="41B6002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Study Design of VESUTO®: Efficacy of Tiotropium/Olodaterol on Lung Hyperinflation, Exercise Capacity, and Physical Activity in Japanese Patients with Chronic Obstructive Pulmonary Disease</w:t>
            </w:r>
          </w:p>
        </w:tc>
        <w:tc>
          <w:tcPr>
            <w:tcW w:w="1560" w:type="dxa"/>
            <w:vAlign w:val="center"/>
          </w:tcPr>
          <w:p w14:paraId="4431E8DE" w14:textId="7E2FD53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chinose et al.</w:t>
            </w:r>
          </w:p>
        </w:tc>
        <w:tc>
          <w:tcPr>
            <w:tcW w:w="2551" w:type="dxa"/>
            <w:vAlign w:val="center"/>
          </w:tcPr>
          <w:p w14:paraId="4431E8DF" w14:textId="0C12A586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Advances in Therapy (2017)</w:t>
            </w:r>
          </w:p>
        </w:tc>
        <w:tc>
          <w:tcPr>
            <w:tcW w:w="3378" w:type="dxa"/>
            <w:vAlign w:val="center"/>
          </w:tcPr>
          <w:p w14:paraId="4431E8E0" w14:textId="0AFDBF87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not designed as a parallel group RCT</w:t>
            </w:r>
            <w:r w:rsidR="00693A88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E7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E2" w14:textId="305BDFF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5386" w:type="dxa"/>
            <w:vAlign w:val="center"/>
          </w:tcPr>
          <w:p w14:paraId="4431E8E3" w14:textId="4FAB95C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icacy of tiotropium/olodaterol on lung volume, exercise capacity, and physical activity</w:t>
            </w:r>
          </w:p>
        </w:tc>
        <w:tc>
          <w:tcPr>
            <w:tcW w:w="1560" w:type="dxa"/>
            <w:vAlign w:val="center"/>
          </w:tcPr>
          <w:p w14:paraId="4431E8E4" w14:textId="049E53C8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chinose et al.</w:t>
            </w:r>
          </w:p>
        </w:tc>
        <w:tc>
          <w:tcPr>
            <w:tcW w:w="2551" w:type="dxa"/>
            <w:vAlign w:val="center"/>
          </w:tcPr>
          <w:p w14:paraId="4431E8E5" w14:textId="4900DAA0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nternational Journal of Chronic Obstructive Pulmonary Disease (2018)</w:t>
            </w:r>
          </w:p>
        </w:tc>
        <w:tc>
          <w:tcPr>
            <w:tcW w:w="3378" w:type="dxa"/>
            <w:vAlign w:val="center"/>
          </w:tcPr>
          <w:p w14:paraId="4431E8E6" w14:textId="43A96500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not designed as a parallel group RCT</w:t>
            </w:r>
            <w:r w:rsidR="00693A88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ED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E8" w14:textId="0739C9A4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5386" w:type="dxa"/>
            <w:vAlign w:val="center"/>
          </w:tcPr>
          <w:p w14:paraId="4431E8E9" w14:textId="4EF93F8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Combinations of long acting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β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2 agonists to tiotropium: A randomized, double-blind, placebo-controlled, active-drug controlled, parallel design academic clinical trial in moderate COPD male patients</w:t>
            </w:r>
          </w:p>
        </w:tc>
        <w:tc>
          <w:tcPr>
            <w:tcW w:w="1560" w:type="dxa"/>
            <w:vAlign w:val="center"/>
          </w:tcPr>
          <w:p w14:paraId="4431E8EA" w14:textId="4B077C5B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mran et al.</w:t>
            </w:r>
          </w:p>
        </w:tc>
        <w:tc>
          <w:tcPr>
            <w:tcW w:w="2551" w:type="dxa"/>
            <w:vAlign w:val="center"/>
          </w:tcPr>
          <w:p w14:paraId="4431E8EB" w14:textId="793A861F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Archives of Pharmacy Practice (2015)</w:t>
            </w:r>
          </w:p>
        </w:tc>
        <w:tc>
          <w:tcPr>
            <w:tcW w:w="3378" w:type="dxa"/>
            <w:vAlign w:val="center"/>
          </w:tcPr>
          <w:p w14:paraId="4431E8EC" w14:textId="5869EB79" w:rsidR="0034103E" w:rsidRPr="00626775" w:rsidRDefault="000A4A6C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="0034103E"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ntervention duration of this study was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less than 48 weeks.</w:t>
            </w:r>
          </w:p>
        </w:tc>
      </w:tr>
      <w:tr w:rsidR="00626775" w:rsidRPr="00626775" w14:paraId="4431E8F3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EE" w14:textId="6D488994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5386" w:type="dxa"/>
            <w:vAlign w:val="center"/>
          </w:tcPr>
          <w:p w14:paraId="4431E8EF" w14:textId="12D2E077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Combined therapy with tiotropium and formoterol in chronic obstructive pulmonary disease: effect on the 6-minute walk test</w:t>
            </w:r>
          </w:p>
        </w:tc>
        <w:tc>
          <w:tcPr>
            <w:tcW w:w="1560" w:type="dxa"/>
            <w:vAlign w:val="center"/>
          </w:tcPr>
          <w:p w14:paraId="4431E8F0" w14:textId="3EF9E5B6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Jayaram et al.</w:t>
            </w:r>
          </w:p>
        </w:tc>
        <w:tc>
          <w:tcPr>
            <w:tcW w:w="2551" w:type="dxa"/>
            <w:vAlign w:val="center"/>
          </w:tcPr>
          <w:p w14:paraId="4431E8F1" w14:textId="13EE3E9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COPD (2013)</w:t>
            </w:r>
          </w:p>
        </w:tc>
        <w:tc>
          <w:tcPr>
            <w:tcW w:w="3378" w:type="dxa"/>
            <w:vAlign w:val="center"/>
          </w:tcPr>
          <w:p w14:paraId="4431E8F2" w14:textId="364C2FEB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not designed as a parallel group RCT</w:t>
            </w:r>
            <w:r w:rsidR="00693A88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8F9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F4" w14:textId="141EA707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5386" w:type="dxa"/>
            <w:vAlign w:val="center"/>
          </w:tcPr>
          <w:p w14:paraId="4431E8F5" w14:textId="76FA76B4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Dual Bronchodilator Therapy with Umeclidinium/Vilanterol Versus Tiotropium plus Indacaterol in Chronic Obstructive Pulmonary Disease: a Randomized Controlled Trial</w:t>
            </w:r>
          </w:p>
        </w:tc>
        <w:tc>
          <w:tcPr>
            <w:tcW w:w="1560" w:type="dxa"/>
            <w:vAlign w:val="center"/>
          </w:tcPr>
          <w:p w14:paraId="4431E8F6" w14:textId="01A8DC5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Kalberg et al.</w:t>
            </w:r>
          </w:p>
        </w:tc>
        <w:tc>
          <w:tcPr>
            <w:tcW w:w="2551" w:type="dxa"/>
            <w:vAlign w:val="center"/>
          </w:tcPr>
          <w:p w14:paraId="4431E8F7" w14:textId="4618CBE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Drugs in R&amp;D (2016)</w:t>
            </w:r>
          </w:p>
        </w:tc>
        <w:tc>
          <w:tcPr>
            <w:tcW w:w="3378" w:type="dxa"/>
            <w:vAlign w:val="center"/>
          </w:tcPr>
          <w:p w14:paraId="4431E8F8" w14:textId="727B7565" w:rsidR="0034103E" w:rsidRPr="00626775" w:rsidRDefault="000A4A6C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ntervention duration of this study was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less than 48 weeks.</w:t>
            </w:r>
          </w:p>
        </w:tc>
      </w:tr>
      <w:tr w:rsidR="00626775" w:rsidRPr="00626775" w14:paraId="4431E8FF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8FA" w14:textId="4584CD97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5386" w:type="dxa"/>
            <w:vAlign w:val="center"/>
          </w:tcPr>
          <w:p w14:paraId="4431E8FB" w14:textId="12CFE6A9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The impact of indacaterol/glycopyrronium fixed-dose combination versus tiotropium monotherapy on lung function and treatment preference: A randomized crossover study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–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the FAVOR study</w:t>
            </w:r>
          </w:p>
        </w:tc>
        <w:tc>
          <w:tcPr>
            <w:tcW w:w="1560" w:type="dxa"/>
            <w:vAlign w:val="center"/>
          </w:tcPr>
          <w:p w14:paraId="4431E8FC" w14:textId="4CD09BD7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Kardos et al.</w:t>
            </w:r>
          </w:p>
        </w:tc>
        <w:tc>
          <w:tcPr>
            <w:tcW w:w="2551" w:type="dxa"/>
            <w:vAlign w:val="center"/>
          </w:tcPr>
          <w:p w14:paraId="4431E8FD" w14:textId="79F754A7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nternational Journal of Chronic Obstructive Pulmonary Disease (2017)</w:t>
            </w:r>
          </w:p>
        </w:tc>
        <w:tc>
          <w:tcPr>
            <w:tcW w:w="3378" w:type="dxa"/>
            <w:vAlign w:val="center"/>
          </w:tcPr>
          <w:p w14:paraId="4431E8FE" w14:textId="23D71B39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not designed as a parallel group RCT</w:t>
            </w:r>
            <w:r w:rsidR="00693A88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905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00" w14:textId="25147EF7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5386" w:type="dxa"/>
            <w:vAlign w:val="center"/>
          </w:tcPr>
          <w:p w14:paraId="4431E901" w14:textId="1E578ED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Dose-ranging study of 2 fixed-dose combinations of twice-daily aclidinium bromide plus formoterol in patients with moderate to severe COPD</w:t>
            </w:r>
          </w:p>
        </w:tc>
        <w:tc>
          <w:tcPr>
            <w:tcW w:w="1560" w:type="dxa"/>
            <w:vAlign w:val="center"/>
          </w:tcPr>
          <w:p w14:paraId="4431E902" w14:textId="200EAD89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Kerwin et al.</w:t>
            </w:r>
          </w:p>
        </w:tc>
        <w:tc>
          <w:tcPr>
            <w:tcW w:w="2551" w:type="dxa"/>
            <w:vAlign w:val="center"/>
          </w:tcPr>
          <w:p w14:paraId="4431E903" w14:textId="6E2430C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Chest (2013) (Abstract)</w:t>
            </w:r>
          </w:p>
        </w:tc>
        <w:tc>
          <w:tcPr>
            <w:tcW w:w="3378" w:type="dxa"/>
            <w:vAlign w:val="center"/>
          </w:tcPr>
          <w:p w14:paraId="4431E904" w14:textId="0E3C0CD0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not designed as a parallel group RCT</w:t>
            </w:r>
            <w:r w:rsidR="00693A88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90B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06" w14:textId="67E78DC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5386" w:type="dxa"/>
            <w:vAlign w:val="center"/>
          </w:tcPr>
          <w:p w14:paraId="4431E907" w14:textId="39361608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Umeclidinium/vilanterol as step-up therapy from tiotropium in patients with moderate COPD: a randomized, parallel-group, 12-week study</w:t>
            </w:r>
          </w:p>
        </w:tc>
        <w:tc>
          <w:tcPr>
            <w:tcW w:w="1560" w:type="dxa"/>
            <w:vAlign w:val="center"/>
          </w:tcPr>
          <w:p w14:paraId="4431E908" w14:textId="6AF8007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Kerwin et al.</w:t>
            </w:r>
          </w:p>
        </w:tc>
        <w:tc>
          <w:tcPr>
            <w:tcW w:w="2551" w:type="dxa"/>
            <w:vAlign w:val="center"/>
          </w:tcPr>
          <w:p w14:paraId="4431E909" w14:textId="473744C7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nternational Journal of Chronic Obstructive Pulmonary Disease (2017)</w:t>
            </w:r>
          </w:p>
        </w:tc>
        <w:tc>
          <w:tcPr>
            <w:tcW w:w="3378" w:type="dxa"/>
            <w:vAlign w:val="center"/>
          </w:tcPr>
          <w:p w14:paraId="4431E90A" w14:textId="055387E0" w:rsidR="0034103E" w:rsidRPr="00626775" w:rsidRDefault="000A4A6C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ntervention duration of this study was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less than 48 weeks.</w:t>
            </w:r>
          </w:p>
        </w:tc>
      </w:tr>
      <w:tr w:rsidR="00626775" w:rsidRPr="00626775" w14:paraId="4431E911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0C" w14:textId="41039D6C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5386" w:type="dxa"/>
            <w:vAlign w:val="center"/>
          </w:tcPr>
          <w:p w14:paraId="4431E90D" w14:textId="42BB15F8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Dual Bronchodilation with Indacaterol Maleate/Glycopyrronium Bromide Compared with Umeclidinium Bromide/Vilanterol in Patients with Moderate-to-Severe COPD: results from Two Randomized, Controlled, Cross-over Studies</w:t>
            </w:r>
          </w:p>
        </w:tc>
        <w:tc>
          <w:tcPr>
            <w:tcW w:w="1560" w:type="dxa"/>
            <w:vAlign w:val="center"/>
          </w:tcPr>
          <w:p w14:paraId="4431E90E" w14:textId="1E46ADD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Kerwin et al.</w:t>
            </w:r>
          </w:p>
        </w:tc>
        <w:tc>
          <w:tcPr>
            <w:tcW w:w="2551" w:type="dxa"/>
            <w:vAlign w:val="center"/>
          </w:tcPr>
          <w:p w14:paraId="4431E90F" w14:textId="1888471C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Lung (2017)</w:t>
            </w:r>
          </w:p>
        </w:tc>
        <w:tc>
          <w:tcPr>
            <w:tcW w:w="3378" w:type="dxa"/>
            <w:vAlign w:val="center"/>
          </w:tcPr>
          <w:p w14:paraId="4431E910" w14:textId="70904A4E" w:rsidR="0034103E" w:rsidRPr="00626775" w:rsidRDefault="006575D7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This study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was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eligible for our study, but we used another reference with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same data source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917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12" w14:textId="4BDF7466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5386" w:type="dxa"/>
            <w:vAlign w:val="center"/>
          </w:tcPr>
          <w:p w14:paraId="4431E913" w14:textId="56813BB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ect of twice-daily aclidinium/formoterol versus monotherapy or tiotropium on 24-hour bronchodilation and symptom control in patients with COPD: results from amplify</w:t>
            </w:r>
          </w:p>
        </w:tc>
        <w:tc>
          <w:tcPr>
            <w:tcW w:w="1560" w:type="dxa"/>
            <w:vAlign w:val="center"/>
          </w:tcPr>
          <w:p w14:paraId="4431E914" w14:textId="36DD4422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Kerwin et al.</w:t>
            </w:r>
          </w:p>
        </w:tc>
        <w:tc>
          <w:tcPr>
            <w:tcW w:w="2551" w:type="dxa"/>
            <w:vAlign w:val="center"/>
          </w:tcPr>
          <w:p w14:paraId="4431E915" w14:textId="618BA5F7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American Journal of Respiratory and Critical Care Medicine (2018) (Abstract)</w:t>
            </w:r>
          </w:p>
        </w:tc>
        <w:tc>
          <w:tcPr>
            <w:tcW w:w="3378" w:type="dxa"/>
            <w:vAlign w:val="center"/>
          </w:tcPr>
          <w:p w14:paraId="4431E916" w14:textId="37629521" w:rsidR="0034103E" w:rsidRPr="00626775" w:rsidRDefault="006575D7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This study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was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eligible for our study, but we used another reference with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same data source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91D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18" w14:textId="2EE7F8AD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5386" w:type="dxa"/>
            <w:vAlign w:val="center"/>
          </w:tcPr>
          <w:p w14:paraId="4431E919" w14:textId="143BD1F4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Changes in lung function and health status in patients with COPD treated with tiotropium or salmeterol plus fluticasone</w:t>
            </w:r>
          </w:p>
        </w:tc>
        <w:tc>
          <w:tcPr>
            <w:tcW w:w="1560" w:type="dxa"/>
            <w:vAlign w:val="center"/>
          </w:tcPr>
          <w:p w14:paraId="4431E91A" w14:textId="55F22D98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Kurashima et al.</w:t>
            </w:r>
          </w:p>
        </w:tc>
        <w:tc>
          <w:tcPr>
            <w:tcW w:w="2551" w:type="dxa"/>
            <w:vAlign w:val="center"/>
          </w:tcPr>
          <w:p w14:paraId="4431E91B" w14:textId="46CC03A6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Respirology (2009)</w:t>
            </w:r>
          </w:p>
        </w:tc>
        <w:tc>
          <w:tcPr>
            <w:tcW w:w="3378" w:type="dxa"/>
            <w:vAlign w:val="center"/>
          </w:tcPr>
          <w:p w14:paraId="4431E91C" w14:textId="30C4366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not designed as a parallel group RCT</w:t>
            </w:r>
            <w:r w:rsidR="00693A88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923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1E" w14:textId="02FEE7A9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5386" w:type="dxa"/>
            <w:vAlign w:val="center"/>
          </w:tcPr>
          <w:p w14:paraId="4431E91F" w14:textId="0809EFD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A randomized trial to determine the impact of indacaterol/glycopyrronium on nighttime oxygenation and symptoms in patients with moderate-to-severe COPD: the DuoSleep study</w:t>
            </w:r>
          </w:p>
        </w:tc>
        <w:tc>
          <w:tcPr>
            <w:tcW w:w="1560" w:type="dxa"/>
            <w:vAlign w:val="center"/>
          </w:tcPr>
          <w:p w14:paraId="4431E920" w14:textId="00432D2F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Lehmann et al.</w:t>
            </w:r>
          </w:p>
        </w:tc>
        <w:tc>
          <w:tcPr>
            <w:tcW w:w="2551" w:type="dxa"/>
            <w:vAlign w:val="center"/>
          </w:tcPr>
          <w:p w14:paraId="4431E921" w14:textId="2C2903E9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nternational Journal of Chronic Obstructive Pulmonary Disease (2019)</w:t>
            </w:r>
          </w:p>
        </w:tc>
        <w:tc>
          <w:tcPr>
            <w:tcW w:w="3378" w:type="dxa"/>
            <w:vAlign w:val="center"/>
          </w:tcPr>
          <w:p w14:paraId="4431E922" w14:textId="72678852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not designed as a parallel group RCT</w:t>
            </w:r>
            <w:r w:rsidR="00693A88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929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24" w14:textId="41D50559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5386" w:type="dxa"/>
            <w:vAlign w:val="center"/>
          </w:tcPr>
          <w:p w14:paraId="4431E925" w14:textId="243B0D6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mproved lung function and patient-reported outcomes with co-suspension delivery technology glycopyrrolate/formoterol fumarate metered dose inhaler in COPD: a randomized Phase III study conducted in Asia, Europe, and the USA</w:t>
            </w:r>
          </w:p>
        </w:tc>
        <w:tc>
          <w:tcPr>
            <w:tcW w:w="1560" w:type="dxa"/>
            <w:vAlign w:val="center"/>
          </w:tcPr>
          <w:p w14:paraId="4431E926" w14:textId="087D5194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Lipworth et al.</w:t>
            </w:r>
          </w:p>
        </w:tc>
        <w:tc>
          <w:tcPr>
            <w:tcW w:w="2551" w:type="dxa"/>
            <w:vAlign w:val="center"/>
          </w:tcPr>
          <w:p w14:paraId="4431E927" w14:textId="4AAF6099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nternational Journal of Chronic Obstructive Pulmonary Disease (2018)</w:t>
            </w:r>
          </w:p>
        </w:tc>
        <w:tc>
          <w:tcPr>
            <w:tcW w:w="3378" w:type="dxa"/>
            <w:vAlign w:val="center"/>
          </w:tcPr>
          <w:p w14:paraId="4431E928" w14:textId="5BFFEBDA" w:rsidR="0034103E" w:rsidRPr="00626775" w:rsidRDefault="000A4A6C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ntervention duration of this study was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less than 48 weeks.</w:t>
            </w:r>
          </w:p>
        </w:tc>
      </w:tr>
      <w:tr w:rsidR="00626775" w:rsidRPr="00626775" w14:paraId="4431E92F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2A" w14:textId="05E218C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5386" w:type="dxa"/>
            <w:vAlign w:val="center"/>
          </w:tcPr>
          <w:p w14:paraId="4431E92B" w14:textId="4DDCF47D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Glycopyrrolate/Formoterol Fumarate Fixed-Dose Combination Delivered by Metered Dose Inhaler Improves Lung Function and Symptoms in Patients with COPD: Results from the PINNACLE-4 Study in Asia, Europe, and the USA</w:t>
            </w:r>
          </w:p>
        </w:tc>
        <w:tc>
          <w:tcPr>
            <w:tcW w:w="1560" w:type="dxa"/>
            <w:vAlign w:val="center"/>
          </w:tcPr>
          <w:p w14:paraId="4431E92C" w14:textId="309C3EB8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Lipworth et al.</w:t>
            </w:r>
          </w:p>
        </w:tc>
        <w:tc>
          <w:tcPr>
            <w:tcW w:w="2551" w:type="dxa"/>
            <w:vAlign w:val="center"/>
          </w:tcPr>
          <w:p w14:paraId="4431E92D" w14:textId="751EF47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American Journal of Respiratory and Critical Care Medicine (2018) (Abstract)</w:t>
            </w:r>
          </w:p>
        </w:tc>
        <w:tc>
          <w:tcPr>
            <w:tcW w:w="3378" w:type="dxa"/>
            <w:vAlign w:val="center"/>
          </w:tcPr>
          <w:p w14:paraId="4431E92E" w14:textId="0407F45F" w:rsidR="0034103E" w:rsidRPr="00626775" w:rsidRDefault="006575D7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s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tudy intervention did not meet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lig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bility criteria of our study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935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30" w14:textId="767738CD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5386" w:type="dxa"/>
            <w:vAlign w:val="center"/>
          </w:tcPr>
          <w:p w14:paraId="4431E931" w14:textId="56CAF5A0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Withdrawal of inhaled glucocorticoids and exacerbations of COPD</w:t>
            </w:r>
          </w:p>
        </w:tc>
        <w:tc>
          <w:tcPr>
            <w:tcW w:w="1560" w:type="dxa"/>
            <w:vAlign w:val="center"/>
          </w:tcPr>
          <w:p w14:paraId="4431E932" w14:textId="433DDD5B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Magnussen et al.</w:t>
            </w:r>
          </w:p>
        </w:tc>
        <w:tc>
          <w:tcPr>
            <w:tcW w:w="2551" w:type="dxa"/>
            <w:vAlign w:val="center"/>
          </w:tcPr>
          <w:p w14:paraId="4431E933" w14:textId="3761CAEB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e New England Journal of Medicine (2014)</w:t>
            </w:r>
          </w:p>
        </w:tc>
        <w:tc>
          <w:tcPr>
            <w:tcW w:w="3378" w:type="dxa"/>
            <w:vAlign w:val="center"/>
          </w:tcPr>
          <w:p w14:paraId="4431E934" w14:textId="4036A2C0" w:rsidR="0034103E" w:rsidRPr="00626775" w:rsidRDefault="0027445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ntervention duration of this study was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less than 48 weeks.</w:t>
            </w:r>
          </w:p>
        </w:tc>
      </w:tr>
      <w:tr w:rsidR="00626775" w:rsidRPr="00626775" w14:paraId="4431E93B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36" w14:textId="01BB732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5386" w:type="dxa"/>
            <w:vAlign w:val="center"/>
          </w:tcPr>
          <w:p w14:paraId="4431E937" w14:textId="0F3CC6AE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Concurrent use of indacaterol plus tiotropium in patients with COPD provides superior bronchodilation compared with tiotropium alone: A randomised, double-blind comparison</w:t>
            </w:r>
          </w:p>
        </w:tc>
        <w:tc>
          <w:tcPr>
            <w:tcW w:w="1560" w:type="dxa"/>
            <w:vAlign w:val="center"/>
          </w:tcPr>
          <w:p w14:paraId="4431E938" w14:textId="299EC73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Mahler et al.</w:t>
            </w:r>
          </w:p>
        </w:tc>
        <w:tc>
          <w:tcPr>
            <w:tcW w:w="2551" w:type="dxa"/>
            <w:vAlign w:val="center"/>
          </w:tcPr>
          <w:p w14:paraId="4431E939" w14:textId="4B4CACAB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orax (2012)</w:t>
            </w:r>
          </w:p>
        </w:tc>
        <w:tc>
          <w:tcPr>
            <w:tcW w:w="3378" w:type="dxa"/>
            <w:vAlign w:val="center"/>
          </w:tcPr>
          <w:p w14:paraId="4431E93A" w14:textId="08E5A482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not designed as a parallel group RCT</w:t>
            </w:r>
            <w:r w:rsidR="00693A88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941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3C" w14:textId="3D92A18E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5386" w:type="dxa"/>
            <w:vAlign w:val="center"/>
          </w:tcPr>
          <w:p w14:paraId="4431E93D" w14:textId="3D4C9CC7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Dual bronchodilation with QVA149 reduces patient-reported dyspnoea in COPD: The BLAZE study</w:t>
            </w:r>
          </w:p>
        </w:tc>
        <w:tc>
          <w:tcPr>
            <w:tcW w:w="1560" w:type="dxa"/>
            <w:vAlign w:val="center"/>
          </w:tcPr>
          <w:p w14:paraId="4431E93E" w14:textId="3F27501D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Mahler et al.</w:t>
            </w:r>
          </w:p>
        </w:tc>
        <w:tc>
          <w:tcPr>
            <w:tcW w:w="2551" w:type="dxa"/>
            <w:vAlign w:val="center"/>
          </w:tcPr>
          <w:p w14:paraId="4431E93F" w14:textId="62394FDC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uropean Respiratory Journal (2014)</w:t>
            </w:r>
          </w:p>
        </w:tc>
        <w:tc>
          <w:tcPr>
            <w:tcW w:w="3378" w:type="dxa"/>
            <w:vAlign w:val="center"/>
          </w:tcPr>
          <w:p w14:paraId="4431E940" w14:textId="42E303FB" w:rsidR="0034103E" w:rsidRPr="00626775" w:rsidRDefault="000A4A6C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ntervention duration of this study was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less than 48 weeks.</w:t>
            </w:r>
          </w:p>
        </w:tc>
      </w:tr>
      <w:tr w:rsidR="00626775" w:rsidRPr="00626775" w14:paraId="4431E947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42" w14:textId="29ECFE92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5386" w:type="dxa"/>
            <w:vAlign w:val="center"/>
          </w:tcPr>
          <w:p w14:paraId="4431E943" w14:textId="03EEEBF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FLIGHT1 and FLIGHT2: Efficacy and safety of QVA149 (indacaterol/glycopyrrolate) versus its monocomponents and placebo in patients with chronic obstructive pulmonary disease</w:t>
            </w:r>
          </w:p>
        </w:tc>
        <w:tc>
          <w:tcPr>
            <w:tcW w:w="1560" w:type="dxa"/>
            <w:vAlign w:val="center"/>
          </w:tcPr>
          <w:p w14:paraId="4431E944" w14:textId="7FDF8D7D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Mahler et al.</w:t>
            </w:r>
          </w:p>
        </w:tc>
        <w:tc>
          <w:tcPr>
            <w:tcW w:w="2551" w:type="dxa"/>
            <w:vAlign w:val="center"/>
          </w:tcPr>
          <w:p w14:paraId="4431E945" w14:textId="3E43F30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American Journal of Respiratory and Critical Care Medicine (2015)</w:t>
            </w:r>
          </w:p>
        </w:tc>
        <w:tc>
          <w:tcPr>
            <w:tcW w:w="3378" w:type="dxa"/>
            <w:vAlign w:val="center"/>
          </w:tcPr>
          <w:p w14:paraId="4431E946" w14:textId="154BAAE7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a post-hoc analysis using previously published data</w:t>
            </w:r>
            <w:r w:rsidR="0027445E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94D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48" w14:textId="6B29952E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5386" w:type="dxa"/>
            <w:vAlign w:val="center"/>
          </w:tcPr>
          <w:p w14:paraId="4431E949" w14:textId="354CEA3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icacy of Indacaterol/Glycopyrronium in Patients with COPD Who Have Increased Dyspnea with Daily Activities</w:t>
            </w:r>
          </w:p>
        </w:tc>
        <w:tc>
          <w:tcPr>
            <w:tcW w:w="1560" w:type="dxa"/>
            <w:vAlign w:val="center"/>
          </w:tcPr>
          <w:p w14:paraId="4431E94A" w14:textId="62C1239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Mahler et al.</w:t>
            </w:r>
          </w:p>
        </w:tc>
        <w:tc>
          <w:tcPr>
            <w:tcW w:w="2551" w:type="dxa"/>
            <w:vAlign w:val="center"/>
          </w:tcPr>
          <w:p w14:paraId="4431E94B" w14:textId="267FC7ED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COPD (2016)</w:t>
            </w:r>
          </w:p>
        </w:tc>
        <w:tc>
          <w:tcPr>
            <w:tcW w:w="3378" w:type="dxa"/>
            <w:vAlign w:val="center"/>
          </w:tcPr>
          <w:p w14:paraId="4431E94C" w14:textId="1A1C7F7D" w:rsidR="0034103E" w:rsidRPr="00626775" w:rsidRDefault="000A4A6C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ntervention duration of this study was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less than 48 weeks.</w:t>
            </w:r>
          </w:p>
        </w:tc>
      </w:tr>
      <w:tr w:rsidR="00626775" w:rsidRPr="00626775" w14:paraId="4431E953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4E" w14:textId="32AC526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5386" w:type="dxa"/>
            <w:vAlign w:val="center"/>
          </w:tcPr>
          <w:p w14:paraId="4431E94F" w14:textId="17E26AA0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icacy and safety of umeclidinium/vilanterol 62.5/25 mcg and tiotropium 18 mcg in chronic obstructive pulmonary disease: results of a 24-week, randomized, controlled trial</w:t>
            </w:r>
          </w:p>
        </w:tc>
        <w:tc>
          <w:tcPr>
            <w:tcW w:w="1560" w:type="dxa"/>
            <w:vAlign w:val="center"/>
          </w:tcPr>
          <w:p w14:paraId="4431E950" w14:textId="642145D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Maleki-Yazdi et al.</w:t>
            </w:r>
          </w:p>
        </w:tc>
        <w:tc>
          <w:tcPr>
            <w:tcW w:w="2551" w:type="dxa"/>
            <w:vAlign w:val="center"/>
          </w:tcPr>
          <w:p w14:paraId="4431E951" w14:textId="6B81B234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Respiratory Medicine (2014)</w:t>
            </w:r>
          </w:p>
        </w:tc>
        <w:tc>
          <w:tcPr>
            <w:tcW w:w="3378" w:type="dxa"/>
            <w:vAlign w:val="center"/>
          </w:tcPr>
          <w:p w14:paraId="4431E952" w14:textId="6CE4C64C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not designed as a parallel group RCT</w:t>
            </w:r>
            <w:r w:rsidR="00693A88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959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54" w14:textId="7F7A85F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5386" w:type="dxa"/>
            <w:vAlign w:val="center"/>
          </w:tcPr>
          <w:p w14:paraId="4431E955" w14:textId="1A72BDC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ects of a combination of umeclidinium/vilanterol on exercise endurance in patients with chronic obstructive pulmonary disease: two randomized, double-blind clinical trials</w:t>
            </w:r>
          </w:p>
        </w:tc>
        <w:tc>
          <w:tcPr>
            <w:tcW w:w="1560" w:type="dxa"/>
            <w:vAlign w:val="center"/>
          </w:tcPr>
          <w:p w14:paraId="4431E956" w14:textId="3EE691B8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Maltais et al.</w:t>
            </w:r>
          </w:p>
        </w:tc>
        <w:tc>
          <w:tcPr>
            <w:tcW w:w="2551" w:type="dxa"/>
            <w:vAlign w:val="center"/>
          </w:tcPr>
          <w:p w14:paraId="4431E957" w14:textId="2E711C4F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erapeutic Advances in Respiratory Disease (2014)</w:t>
            </w:r>
          </w:p>
        </w:tc>
        <w:tc>
          <w:tcPr>
            <w:tcW w:w="3378" w:type="dxa"/>
            <w:vAlign w:val="center"/>
          </w:tcPr>
          <w:p w14:paraId="4431E958" w14:textId="6E383ECB" w:rsidR="0034103E" w:rsidRPr="00626775" w:rsidRDefault="000A4A6C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ntervention duration of this study was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less than 48 weeks.</w:t>
            </w:r>
          </w:p>
        </w:tc>
      </w:tr>
      <w:tr w:rsidR="00626775" w:rsidRPr="00626775" w14:paraId="4431E95F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5A" w14:textId="74C96472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5386" w:type="dxa"/>
            <w:vAlign w:val="center"/>
          </w:tcPr>
          <w:p w14:paraId="4431E95B" w14:textId="6D1F6B1D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ect of 12 weeks of once-daily tiotropium/olodaterol on exercise endurance during constant work-rate cycling and endurance shuttle walking in chronic obstructive pulmonary disease</w:t>
            </w:r>
          </w:p>
        </w:tc>
        <w:tc>
          <w:tcPr>
            <w:tcW w:w="1560" w:type="dxa"/>
            <w:vAlign w:val="center"/>
          </w:tcPr>
          <w:p w14:paraId="4431E95C" w14:textId="695D218E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Maltais et al.</w:t>
            </w:r>
          </w:p>
        </w:tc>
        <w:tc>
          <w:tcPr>
            <w:tcW w:w="2551" w:type="dxa"/>
            <w:vAlign w:val="center"/>
          </w:tcPr>
          <w:p w14:paraId="4431E95D" w14:textId="34DD45B0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erapeutic Advances in Respiratory Disease (2018)</w:t>
            </w:r>
          </w:p>
        </w:tc>
        <w:tc>
          <w:tcPr>
            <w:tcW w:w="3378" w:type="dxa"/>
            <w:vAlign w:val="center"/>
          </w:tcPr>
          <w:p w14:paraId="4431E95E" w14:textId="1F983EDB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not designed as a parallel group RCT</w:t>
            </w:r>
            <w:r w:rsidR="00693A88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965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60" w14:textId="235BA82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5386" w:type="dxa"/>
            <w:vAlign w:val="center"/>
          </w:tcPr>
          <w:p w14:paraId="4431E961" w14:textId="0E4F25FB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Dual bronchodilation with tiotropium/ olodaterol further reduces activity-related breathlessness versus tiotropium alone in COPD</w:t>
            </w:r>
          </w:p>
        </w:tc>
        <w:tc>
          <w:tcPr>
            <w:tcW w:w="1560" w:type="dxa"/>
            <w:vAlign w:val="center"/>
          </w:tcPr>
          <w:p w14:paraId="4431E962" w14:textId="0D70D60B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Maltais et al.</w:t>
            </w:r>
          </w:p>
        </w:tc>
        <w:tc>
          <w:tcPr>
            <w:tcW w:w="2551" w:type="dxa"/>
            <w:vAlign w:val="center"/>
          </w:tcPr>
          <w:p w14:paraId="4431E963" w14:textId="3CD01EE4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uropean Respiratory Journal (2019)</w:t>
            </w:r>
          </w:p>
        </w:tc>
        <w:tc>
          <w:tcPr>
            <w:tcW w:w="3378" w:type="dxa"/>
            <w:vAlign w:val="center"/>
          </w:tcPr>
          <w:p w14:paraId="4431E964" w14:textId="7ECDEA61" w:rsidR="0034103E" w:rsidRPr="00626775" w:rsidRDefault="000A4A6C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ntervention duration of this study was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less than 48 weeks.</w:t>
            </w:r>
          </w:p>
        </w:tc>
      </w:tr>
      <w:tr w:rsidR="00626775" w:rsidRPr="00626775" w14:paraId="4431E96B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66" w14:textId="3C0D430E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5386" w:type="dxa"/>
            <w:vAlign w:val="center"/>
          </w:tcPr>
          <w:p w14:paraId="4431E967" w14:textId="63D23D09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Dose Determination for a Fixed-Dose Drug Combination: A Phase II Randomized Controlled Trial for Tiotropium/Olodaterol Versus Tiotropium in Patients with COPD</w:t>
            </w:r>
          </w:p>
        </w:tc>
        <w:tc>
          <w:tcPr>
            <w:tcW w:w="1560" w:type="dxa"/>
            <w:vAlign w:val="center"/>
          </w:tcPr>
          <w:p w14:paraId="4431E968" w14:textId="137C7104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Maltais et al.</w:t>
            </w:r>
          </w:p>
        </w:tc>
        <w:tc>
          <w:tcPr>
            <w:tcW w:w="2551" w:type="dxa"/>
            <w:vAlign w:val="center"/>
          </w:tcPr>
          <w:p w14:paraId="4431E969" w14:textId="28086BC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Advances in Therapy (2019)</w:t>
            </w:r>
          </w:p>
        </w:tc>
        <w:tc>
          <w:tcPr>
            <w:tcW w:w="3378" w:type="dxa"/>
            <w:vAlign w:val="center"/>
          </w:tcPr>
          <w:p w14:paraId="4431E96A" w14:textId="32B2E487" w:rsidR="0034103E" w:rsidRPr="00626775" w:rsidRDefault="006575D7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This study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was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eligible for our study, but we used another reference with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same data source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971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6C" w14:textId="32D050B8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5386" w:type="dxa"/>
            <w:vAlign w:val="center"/>
          </w:tcPr>
          <w:p w14:paraId="4431E96D" w14:textId="7CB57D8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Baseline Symptom Score Impact on Benefits of Glycopyrrolate/Formoterol Metered Dose Inhaler in COPD</w:t>
            </w:r>
          </w:p>
        </w:tc>
        <w:tc>
          <w:tcPr>
            <w:tcW w:w="1560" w:type="dxa"/>
            <w:vAlign w:val="center"/>
          </w:tcPr>
          <w:p w14:paraId="4431E96E" w14:textId="599CB5D2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Martinez et al.</w:t>
            </w:r>
          </w:p>
        </w:tc>
        <w:tc>
          <w:tcPr>
            <w:tcW w:w="2551" w:type="dxa"/>
            <w:vAlign w:val="center"/>
          </w:tcPr>
          <w:p w14:paraId="4431E96F" w14:textId="6BF8322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Chest (2017)</w:t>
            </w:r>
          </w:p>
        </w:tc>
        <w:tc>
          <w:tcPr>
            <w:tcW w:w="3378" w:type="dxa"/>
            <w:vAlign w:val="center"/>
          </w:tcPr>
          <w:p w14:paraId="4431E970" w14:textId="13F5DC86" w:rsidR="0034103E" w:rsidRPr="00626775" w:rsidRDefault="000A4A6C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ntervention duration of this study was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less than 48 weeks.</w:t>
            </w:r>
          </w:p>
        </w:tc>
      </w:tr>
      <w:tr w:rsidR="00626775" w:rsidRPr="00626775" w14:paraId="4431E977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72" w14:textId="02392D86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5386" w:type="dxa"/>
            <w:vAlign w:val="center"/>
          </w:tcPr>
          <w:p w14:paraId="4431E973" w14:textId="66941730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icacy and Safety of Glycopyrrolate/Formoterol Metered Dose Inhaler Formulated Using Co-Suspension Delivery Technology in Patients With COPD</w:t>
            </w:r>
          </w:p>
        </w:tc>
        <w:tc>
          <w:tcPr>
            <w:tcW w:w="1560" w:type="dxa"/>
            <w:vAlign w:val="center"/>
          </w:tcPr>
          <w:p w14:paraId="4431E974" w14:textId="5A4A7E68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Martinez et al.</w:t>
            </w:r>
          </w:p>
        </w:tc>
        <w:tc>
          <w:tcPr>
            <w:tcW w:w="2551" w:type="dxa"/>
            <w:vAlign w:val="center"/>
          </w:tcPr>
          <w:p w14:paraId="4431E975" w14:textId="76E030D2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Chest (2017)</w:t>
            </w:r>
          </w:p>
        </w:tc>
        <w:tc>
          <w:tcPr>
            <w:tcW w:w="3378" w:type="dxa"/>
            <w:vAlign w:val="center"/>
          </w:tcPr>
          <w:p w14:paraId="4431E976" w14:textId="18627C6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a pooled analysis of previous RCTs</w:t>
            </w:r>
            <w:r w:rsidR="0027445E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97D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78" w14:textId="3E7B90DD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5386" w:type="dxa"/>
            <w:vAlign w:val="center"/>
          </w:tcPr>
          <w:p w14:paraId="4431E979" w14:textId="25713279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e efficacy of aclidinium/formoterol on lung function and symptoms in patients with COPD categorized by symptom status: a pooled analysis</w:t>
            </w:r>
          </w:p>
        </w:tc>
        <w:tc>
          <w:tcPr>
            <w:tcW w:w="1560" w:type="dxa"/>
            <w:vAlign w:val="center"/>
          </w:tcPr>
          <w:p w14:paraId="4431E97A" w14:textId="02AA0AAD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Miravitlles et al.</w:t>
            </w:r>
          </w:p>
        </w:tc>
        <w:tc>
          <w:tcPr>
            <w:tcW w:w="2551" w:type="dxa"/>
            <w:vAlign w:val="center"/>
          </w:tcPr>
          <w:p w14:paraId="4431E97B" w14:textId="50684399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nternational Journal of Chronic Obstructive Pulmonary Disease (2016)</w:t>
            </w:r>
          </w:p>
        </w:tc>
        <w:tc>
          <w:tcPr>
            <w:tcW w:w="3378" w:type="dxa"/>
            <w:vAlign w:val="center"/>
          </w:tcPr>
          <w:p w14:paraId="4431E97C" w14:textId="5A19AD1C" w:rsidR="0034103E" w:rsidRPr="00626775" w:rsidRDefault="000A4A6C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ntervention duration of this study was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less than 48 weeks.</w:t>
            </w:r>
          </w:p>
        </w:tc>
      </w:tr>
      <w:tr w:rsidR="00626775" w:rsidRPr="00626775" w14:paraId="4431E983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7E" w14:textId="5E42062F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5386" w:type="dxa"/>
            <w:vAlign w:val="center"/>
          </w:tcPr>
          <w:p w14:paraId="4431E97F" w14:textId="25F42AF8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ects of combined tiotropium/olodaterol on inspiratory capacity and exercise endurance in COPD</w:t>
            </w:r>
          </w:p>
        </w:tc>
        <w:tc>
          <w:tcPr>
            <w:tcW w:w="1560" w:type="dxa"/>
            <w:vAlign w:val="center"/>
          </w:tcPr>
          <w:p w14:paraId="4431E980" w14:textId="2321232B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O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’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Donnell et al.</w:t>
            </w:r>
          </w:p>
        </w:tc>
        <w:tc>
          <w:tcPr>
            <w:tcW w:w="2551" w:type="dxa"/>
            <w:vAlign w:val="center"/>
          </w:tcPr>
          <w:p w14:paraId="4431E981" w14:textId="494EEF8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uropean Respiratory Journal (2017)</w:t>
            </w:r>
          </w:p>
        </w:tc>
        <w:tc>
          <w:tcPr>
            <w:tcW w:w="3378" w:type="dxa"/>
            <w:vAlign w:val="center"/>
          </w:tcPr>
          <w:p w14:paraId="4431E982" w14:textId="4201A68F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reference did not describe</w:t>
            </w:r>
            <w:r w:rsidR="0027445E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 the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exacerbation rate </w:t>
            </w:r>
            <w:r w:rsidR="0027445E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or</w:t>
            </w:r>
            <w:r w:rsidR="0027445E"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mortality rate</w:t>
            </w:r>
            <w:r w:rsidR="0027445E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, which were the outcomes of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our meta-analysis</w:t>
            </w:r>
            <w:r w:rsidR="0027445E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989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84" w14:textId="6221F32F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5386" w:type="dxa"/>
            <w:vAlign w:val="center"/>
          </w:tcPr>
          <w:p w14:paraId="4431E985" w14:textId="4B7B349B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icacy and safety of switch from tiotropium to indacaterol/glycopyrronium in symptomatic mildto-moderate COPD patients from Korea: A randomized, open-label, 12-week trial</w:t>
            </w:r>
          </w:p>
        </w:tc>
        <w:tc>
          <w:tcPr>
            <w:tcW w:w="1560" w:type="dxa"/>
            <w:vAlign w:val="center"/>
          </w:tcPr>
          <w:p w14:paraId="4431E986" w14:textId="509DF2AD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Rhee et al.1</w:t>
            </w:r>
          </w:p>
        </w:tc>
        <w:tc>
          <w:tcPr>
            <w:tcW w:w="2551" w:type="dxa"/>
            <w:vAlign w:val="center"/>
          </w:tcPr>
          <w:p w14:paraId="4431E987" w14:textId="5673C4EB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Respirology (2018) (Abstract)</w:t>
            </w:r>
          </w:p>
        </w:tc>
        <w:tc>
          <w:tcPr>
            <w:tcW w:w="3378" w:type="dxa"/>
            <w:vAlign w:val="center"/>
          </w:tcPr>
          <w:p w14:paraId="4431E988" w14:textId="2EB02B1B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not designed as a parallel group RCT</w:t>
            </w:r>
            <w:r w:rsidR="00693A88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98F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8A" w14:textId="31AFE58B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5386" w:type="dxa"/>
            <w:vAlign w:val="center"/>
          </w:tcPr>
          <w:p w14:paraId="4431E98B" w14:textId="4405C5C9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ects of umeclidinium/vilanterol on exercise endurance in COPD: a randomised study</w:t>
            </w:r>
          </w:p>
        </w:tc>
        <w:tc>
          <w:tcPr>
            <w:tcW w:w="1560" w:type="dxa"/>
            <w:vAlign w:val="center"/>
          </w:tcPr>
          <w:p w14:paraId="4431E98C" w14:textId="2C818404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Riley et al.</w:t>
            </w:r>
          </w:p>
        </w:tc>
        <w:tc>
          <w:tcPr>
            <w:tcW w:w="2551" w:type="dxa"/>
            <w:vAlign w:val="center"/>
          </w:tcPr>
          <w:p w14:paraId="4431E98D" w14:textId="7FB258AD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RJ Open Research (2018)</w:t>
            </w:r>
          </w:p>
        </w:tc>
        <w:tc>
          <w:tcPr>
            <w:tcW w:w="3378" w:type="dxa"/>
            <w:vAlign w:val="center"/>
          </w:tcPr>
          <w:p w14:paraId="4431E98E" w14:textId="70BD66AA" w:rsidR="0034103E" w:rsidRPr="00626775" w:rsidRDefault="000A4A6C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ntervention duration of this study was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less than 48 weeks.</w:t>
            </w:r>
          </w:p>
        </w:tc>
      </w:tr>
      <w:tr w:rsidR="00626775" w:rsidRPr="00626775" w14:paraId="4431E995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90" w14:textId="577C5D28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5386" w:type="dxa"/>
            <w:vAlign w:val="center"/>
          </w:tcPr>
          <w:p w14:paraId="4431E991" w14:textId="590EA078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AMPLIFY: a randomized, Phase III study evaluating the efficacy and safety of aclidinium/formoterol vs monocomponents and tiotropium in patients with moderate-to-very severe symptomatic COPD.</w:t>
            </w:r>
          </w:p>
        </w:tc>
        <w:tc>
          <w:tcPr>
            <w:tcW w:w="1560" w:type="dxa"/>
            <w:vAlign w:val="center"/>
          </w:tcPr>
          <w:p w14:paraId="4431E992" w14:textId="212F0CBD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Sethi et al.</w:t>
            </w:r>
          </w:p>
        </w:tc>
        <w:tc>
          <w:tcPr>
            <w:tcW w:w="2551" w:type="dxa"/>
            <w:vAlign w:val="center"/>
          </w:tcPr>
          <w:p w14:paraId="4431E993" w14:textId="25086CC7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nternational Journal of Chronic Obstructive Pulmonary Disease (2019)</w:t>
            </w:r>
          </w:p>
        </w:tc>
        <w:tc>
          <w:tcPr>
            <w:tcW w:w="3378" w:type="dxa"/>
            <w:vAlign w:val="center"/>
          </w:tcPr>
          <w:p w14:paraId="4431E994" w14:textId="2D188CD5" w:rsidR="0034103E" w:rsidRPr="00626775" w:rsidRDefault="000A4A6C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ntervention duration of this study was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less than 48 weeks.</w:t>
            </w:r>
          </w:p>
        </w:tc>
      </w:tr>
      <w:tr w:rsidR="00626775" w:rsidRPr="00626775" w14:paraId="4431E99B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96" w14:textId="2C092DD4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5386" w:type="dxa"/>
            <w:vAlign w:val="center"/>
          </w:tcPr>
          <w:p w14:paraId="4431E997" w14:textId="772FFB1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AMPLIFY: A randomized, phase III study evaluating the efficacy and safety of aclidinium/formoterol vs monocomponents and tiotropium in patients with moderate-to-very severe symptomatic COPD</w:t>
            </w:r>
          </w:p>
        </w:tc>
        <w:tc>
          <w:tcPr>
            <w:tcW w:w="1560" w:type="dxa"/>
            <w:vAlign w:val="center"/>
          </w:tcPr>
          <w:p w14:paraId="4431E998" w14:textId="06BFF8AC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Siler et al.</w:t>
            </w:r>
          </w:p>
        </w:tc>
        <w:tc>
          <w:tcPr>
            <w:tcW w:w="2551" w:type="dxa"/>
            <w:vAlign w:val="center"/>
          </w:tcPr>
          <w:p w14:paraId="4431E999" w14:textId="0DB3A03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nternational Journal of Chronic Obstructive Pulmonary Disease (2016)</w:t>
            </w:r>
          </w:p>
        </w:tc>
        <w:tc>
          <w:tcPr>
            <w:tcW w:w="3378" w:type="dxa"/>
            <w:vAlign w:val="center"/>
          </w:tcPr>
          <w:p w14:paraId="4431E99A" w14:textId="21DF91A3" w:rsidR="0034103E" w:rsidRPr="00626775" w:rsidRDefault="000A4A6C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ntervention duration of this study was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less than 48 weeks.</w:t>
            </w:r>
          </w:p>
        </w:tc>
      </w:tr>
      <w:tr w:rsidR="00626775" w:rsidRPr="00626775" w14:paraId="4431E9A1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9C" w14:textId="37615C40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5386" w:type="dxa"/>
            <w:vAlign w:val="center"/>
          </w:tcPr>
          <w:p w14:paraId="4431E99D" w14:textId="2D1CCBEF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icacy and safety of aclidinium bromide/formoterol fumarate fixed-dose combinations compared with individual components and placebo in patients with COPD (ACLIFORM-COPD): a multicentre, randomised study</w:t>
            </w:r>
          </w:p>
        </w:tc>
        <w:tc>
          <w:tcPr>
            <w:tcW w:w="1560" w:type="dxa"/>
            <w:vAlign w:val="center"/>
          </w:tcPr>
          <w:p w14:paraId="4431E99E" w14:textId="44C84AA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Singh et al.</w:t>
            </w:r>
          </w:p>
        </w:tc>
        <w:tc>
          <w:tcPr>
            <w:tcW w:w="2551" w:type="dxa"/>
            <w:vAlign w:val="center"/>
          </w:tcPr>
          <w:p w14:paraId="4431E99F" w14:textId="52E465F8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BMC Pulmonary Medicine (2014)</w:t>
            </w:r>
          </w:p>
        </w:tc>
        <w:tc>
          <w:tcPr>
            <w:tcW w:w="3378" w:type="dxa"/>
            <w:vAlign w:val="center"/>
          </w:tcPr>
          <w:p w14:paraId="4431E9A0" w14:textId="18E2CDEB" w:rsidR="0034103E" w:rsidRPr="00626775" w:rsidRDefault="000A4A6C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ntervention duration of this study was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less than 48 weeks.</w:t>
            </w:r>
          </w:p>
        </w:tc>
      </w:tr>
      <w:tr w:rsidR="00626775" w:rsidRPr="00626775" w14:paraId="4431E9A7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A2" w14:textId="7A5867F9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5386" w:type="dxa"/>
            <w:vAlign w:val="center"/>
          </w:tcPr>
          <w:p w14:paraId="4431E9A3" w14:textId="2C99ADB9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iotropium + olodaterol shows clinically meaningful improvements in quality of life</w:t>
            </w:r>
          </w:p>
        </w:tc>
        <w:tc>
          <w:tcPr>
            <w:tcW w:w="1560" w:type="dxa"/>
            <w:vAlign w:val="center"/>
          </w:tcPr>
          <w:p w14:paraId="4431E9A4" w14:textId="1EAA6C3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Singh et al.</w:t>
            </w:r>
          </w:p>
        </w:tc>
        <w:tc>
          <w:tcPr>
            <w:tcW w:w="2551" w:type="dxa"/>
            <w:vAlign w:val="center"/>
          </w:tcPr>
          <w:p w14:paraId="4431E9A5" w14:textId="0B0599C7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Respiratory Medicine (2015)</w:t>
            </w:r>
          </w:p>
        </w:tc>
        <w:tc>
          <w:tcPr>
            <w:tcW w:w="3378" w:type="dxa"/>
            <w:vAlign w:val="center"/>
          </w:tcPr>
          <w:p w14:paraId="4431E9A6" w14:textId="50027096" w:rsidR="0034103E" w:rsidRPr="00626775" w:rsidRDefault="000A4A6C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ntervention duration of this study was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less than 48 weeks.</w:t>
            </w:r>
          </w:p>
        </w:tc>
      </w:tr>
      <w:tr w:rsidR="00626775" w:rsidRPr="00626775" w14:paraId="4431E9AD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A8" w14:textId="3867583E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5386" w:type="dxa"/>
            <w:vAlign w:val="center"/>
          </w:tcPr>
          <w:p w14:paraId="4431E9A9" w14:textId="6FB1076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Umeclidinium/vilanterol versus fluticasone propionate/salmeterol in COPD: a randomised trial</w:t>
            </w:r>
          </w:p>
        </w:tc>
        <w:tc>
          <w:tcPr>
            <w:tcW w:w="1560" w:type="dxa"/>
            <w:vAlign w:val="center"/>
          </w:tcPr>
          <w:p w14:paraId="4431E9AA" w14:textId="757511A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Singh et al.</w:t>
            </w:r>
          </w:p>
        </w:tc>
        <w:tc>
          <w:tcPr>
            <w:tcW w:w="2551" w:type="dxa"/>
            <w:vAlign w:val="center"/>
          </w:tcPr>
          <w:p w14:paraId="4431E9AB" w14:textId="2733A9A9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BMC Pulmonary Medicine (2015)</w:t>
            </w:r>
          </w:p>
        </w:tc>
        <w:tc>
          <w:tcPr>
            <w:tcW w:w="3378" w:type="dxa"/>
            <w:vAlign w:val="center"/>
          </w:tcPr>
          <w:p w14:paraId="4431E9AC" w14:textId="08A5F786" w:rsidR="0034103E" w:rsidRPr="00626775" w:rsidRDefault="006575D7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This study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was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eligible for our study, but we used another reference with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same data source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9B3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AE" w14:textId="211A05F6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5386" w:type="dxa"/>
            <w:vAlign w:val="center"/>
          </w:tcPr>
          <w:p w14:paraId="4431E9AF" w14:textId="7E635F97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Prevention of clinically important deteriorations in COPD with umeclidinium/vilanterol</w:t>
            </w:r>
          </w:p>
        </w:tc>
        <w:tc>
          <w:tcPr>
            <w:tcW w:w="1560" w:type="dxa"/>
            <w:vAlign w:val="center"/>
          </w:tcPr>
          <w:p w14:paraId="4431E9B0" w14:textId="4557310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Singh et al.</w:t>
            </w:r>
          </w:p>
        </w:tc>
        <w:tc>
          <w:tcPr>
            <w:tcW w:w="2551" w:type="dxa"/>
            <w:vAlign w:val="center"/>
          </w:tcPr>
          <w:p w14:paraId="4431E9B1" w14:textId="3D006EC0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nternational Journal of Chronic Obstructive Pulmonary Disease (2016)</w:t>
            </w:r>
          </w:p>
        </w:tc>
        <w:tc>
          <w:tcPr>
            <w:tcW w:w="3378" w:type="dxa"/>
            <w:vAlign w:val="center"/>
          </w:tcPr>
          <w:p w14:paraId="4431E9B2" w14:textId="6CC2F94E" w:rsidR="0034103E" w:rsidRPr="00626775" w:rsidRDefault="006575D7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s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tudy intervention did not meet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lig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bility criteria of our study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9B9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B4" w14:textId="6BFBDAF8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5386" w:type="dxa"/>
            <w:vAlign w:val="center"/>
          </w:tcPr>
          <w:p w14:paraId="4431E9B5" w14:textId="380C52C8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Single inhaler triple therapy versus inhaled corticosteroid plus long-acting beta2-agonist therapy for chronic obstructive pulmonary disease (TRILOGY): a double-blind, parallel group, randomised controlled trial</w:t>
            </w:r>
          </w:p>
        </w:tc>
        <w:tc>
          <w:tcPr>
            <w:tcW w:w="1560" w:type="dxa"/>
            <w:vAlign w:val="center"/>
          </w:tcPr>
          <w:p w14:paraId="4431E9B6" w14:textId="4BD091B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Singh et al.</w:t>
            </w:r>
          </w:p>
        </w:tc>
        <w:tc>
          <w:tcPr>
            <w:tcW w:w="2551" w:type="dxa"/>
            <w:vAlign w:val="center"/>
          </w:tcPr>
          <w:p w14:paraId="4431E9B7" w14:textId="1B72986F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Lancet (2016)</w:t>
            </w:r>
          </w:p>
        </w:tc>
        <w:tc>
          <w:tcPr>
            <w:tcW w:w="3378" w:type="dxa"/>
            <w:vAlign w:val="center"/>
          </w:tcPr>
          <w:p w14:paraId="4431E9B8" w14:textId="0EE32697" w:rsidR="0034103E" w:rsidRPr="00626775" w:rsidRDefault="006575D7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s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tudy intervention did not meet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lig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bility criteria of our study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9BF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BA" w14:textId="614364E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5386" w:type="dxa"/>
            <w:vAlign w:val="center"/>
          </w:tcPr>
          <w:p w14:paraId="4431E9BB" w14:textId="7182063E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e bronchodilator effects of extrafine glycopyrronium added to combination treatment with beclometasone dipropionate plus formoterol in COPD: a randomised crossover study (the TRIDENT study)</w:t>
            </w:r>
          </w:p>
        </w:tc>
        <w:tc>
          <w:tcPr>
            <w:tcW w:w="1560" w:type="dxa"/>
            <w:vAlign w:val="center"/>
          </w:tcPr>
          <w:p w14:paraId="4431E9BC" w14:textId="2436780E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Singh et al.</w:t>
            </w:r>
          </w:p>
        </w:tc>
        <w:tc>
          <w:tcPr>
            <w:tcW w:w="2551" w:type="dxa"/>
            <w:vAlign w:val="center"/>
          </w:tcPr>
          <w:p w14:paraId="4431E9BD" w14:textId="58A86A8E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Respiratory Medicine (2016)</w:t>
            </w:r>
          </w:p>
        </w:tc>
        <w:tc>
          <w:tcPr>
            <w:tcW w:w="3378" w:type="dxa"/>
            <w:vAlign w:val="center"/>
          </w:tcPr>
          <w:p w14:paraId="4431E9BE" w14:textId="500CAFA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a pooled analysis of previous RCTs</w:t>
            </w:r>
          </w:p>
        </w:tc>
      </w:tr>
      <w:tr w:rsidR="00626775" w:rsidRPr="00626775" w14:paraId="4431E9C5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C0" w14:textId="11BAE93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5386" w:type="dxa"/>
            <w:vAlign w:val="center"/>
          </w:tcPr>
          <w:p w14:paraId="4431E9C1" w14:textId="4A90C2A2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Reduction in clinically important deterioration in chronic obstructive pulmonary disease with aclidinium/formoterol</w:t>
            </w:r>
          </w:p>
        </w:tc>
        <w:tc>
          <w:tcPr>
            <w:tcW w:w="1560" w:type="dxa"/>
            <w:vAlign w:val="center"/>
          </w:tcPr>
          <w:p w14:paraId="4431E9C2" w14:textId="2E87A5C8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Singh et al.</w:t>
            </w:r>
          </w:p>
        </w:tc>
        <w:tc>
          <w:tcPr>
            <w:tcW w:w="2551" w:type="dxa"/>
            <w:vAlign w:val="center"/>
          </w:tcPr>
          <w:p w14:paraId="4431E9C3" w14:textId="24EFB6D6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Respiratory Research (2017)</w:t>
            </w:r>
          </w:p>
        </w:tc>
        <w:tc>
          <w:tcPr>
            <w:tcW w:w="3378" w:type="dxa"/>
            <w:vAlign w:val="center"/>
          </w:tcPr>
          <w:p w14:paraId="4431E9C4" w14:textId="55FF66DE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a post-hoc analysis using previously published data</w:t>
            </w:r>
            <w:r w:rsidR="0027445E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9CB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C6" w14:textId="63AEE71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5386" w:type="dxa"/>
            <w:vAlign w:val="center"/>
          </w:tcPr>
          <w:p w14:paraId="4431E9C7" w14:textId="47E352D0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Relationship between exercise endurance and static hyperinflation in a post hoc analysis of two clinical trials in patients with COPD</w:t>
            </w:r>
          </w:p>
        </w:tc>
        <w:tc>
          <w:tcPr>
            <w:tcW w:w="1560" w:type="dxa"/>
            <w:vAlign w:val="center"/>
          </w:tcPr>
          <w:p w14:paraId="4431E9C8" w14:textId="76ECD50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Singh et al.</w:t>
            </w:r>
          </w:p>
        </w:tc>
        <w:tc>
          <w:tcPr>
            <w:tcW w:w="2551" w:type="dxa"/>
            <w:vAlign w:val="center"/>
          </w:tcPr>
          <w:p w14:paraId="4431E9C9" w14:textId="76B50A6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nternational Journal of Chronic Obstructive Pulmonary Disease (2018)</w:t>
            </w:r>
          </w:p>
        </w:tc>
        <w:tc>
          <w:tcPr>
            <w:tcW w:w="3378" w:type="dxa"/>
            <w:vAlign w:val="center"/>
          </w:tcPr>
          <w:p w14:paraId="4431E9CA" w14:textId="3B4C2F12" w:rsidR="0034103E" w:rsidRPr="00626775" w:rsidRDefault="000A4A6C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ntervention duration of this study was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less than 48 weeks.</w:t>
            </w:r>
          </w:p>
        </w:tc>
      </w:tr>
      <w:tr w:rsidR="00626775" w:rsidRPr="00626775" w14:paraId="4431E9D1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CC" w14:textId="68191FC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5386" w:type="dxa"/>
            <w:vAlign w:val="center"/>
          </w:tcPr>
          <w:p w14:paraId="4431E9CD" w14:textId="26E4753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Formoterol and tiotropium compared with tiotropium alone for treatment of COPD</w:t>
            </w:r>
          </w:p>
        </w:tc>
        <w:tc>
          <w:tcPr>
            <w:tcW w:w="1560" w:type="dxa"/>
            <w:vAlign w:val="center"/>
          </w:tcPr>
          <w:p w14:paraId="4431E9CE" w14:textId="2571EF70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ashkin et al.</w:t>
            </w:r>
          </w:p>
        </w:tc>
        <w:tc>
          <w:tcPr>
            <w:tcW w:w="2551" w:type="dxa"/>
            <w:vAlign w:val="center"/>
          </w:tcPr>
          <w:p w14:paraId="4431E9CF" w14:textId="1EFB6C76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COPD (2009)</w:t>
            </w:r>
          </w:p>
        </w:tc>
        <w:tc>
          <w:tcPr>
            <w:tcW w:w="3378" w:type="dxa"/>
            <w:vAlign w:val="center"/>
          </w:tcPr>
          <w:p w14:paraId="4431E9D0" w14:textId="37727297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not designed as a parallel group RCT</w:t>
            </w:r>
            <w:r w:rsidR="00693A88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9D7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D2" w14:textId="0279721B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5386" w:type="dxa"/>
            <w:vAlign w:val="center"/>
          </w:tcPr>
          <w:p w14:paraId="4431E9D3" w14:textId="081B16B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A multicenter, randomized, double-blind dose-ranging study of glycopyrrolate/formoterol fumarate fixed-dose combination metered dose inhaler compared to the monocomponents and open-label tiotropium dry powder inhaler in patients with moderate-to-severe COPD</w:t>
            </w:r>
          </w:p>
        </w:tc>
        <w:tc>
          <w:tcPr>
            <w:tcW w:w="1560" w:type="dxa"/>
            <w:vAlign w:val="center"/>
          </w:tcPr>
          <w:p w14:paraId="4431E9D4" w14:textId="1242C74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ashkin et al.</w:t>
            </w:r>
          </w:p>
        </w:tc>
        <w:tc>
          <w:tcPr>
            <w:tcW w:w="2551" w:type="dxa"/>
            <w:vAlign w:val="center"/>
          </w:tcPr>
          <w:p w14:paraId="4431E9D5" w14:textId="26E35E4D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Respiratory Medicine (2016)</w:t>
            </w:r>
          </w:p>
        </w:tc>
        <w:tc>
          <w:tcPr>
            <w:tcW w:w="3378" w:type="dxa"/>
            <w:vAlign w:val="center"/>
          </w:tcPr>
          <w:p w14:paraId="4431E9D6" w14:textId="74B69290" w:rsidR="0034103E" w:rsidRPr="00626775" w:rsidRDefault="006575D7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This study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was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eligible for our study, but we used another reference with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same data source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9DD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D8" w14:textId="169549F8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5386" w:type="dxa"/>
            <w:vAlign w:val="center"/>
          </w:tcPr>
          <w:p w14:paraId="4431E9D9" w14:textId="78436A5C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ect of 8 and 12 weeks' once-daily tiotropium and olodaterol, alone and combined with exercise training, on exercise endurance during walking in patients with copd</w:t>
            </w:r>
          </w:p>
        </w:tc>
        <w:tc>
          <w:tcPr>
            <w:tcW w:w="1560" w:type="dxa"/>
            <w:vAlign w:val="center"/>
          </w:tcPr>
          <w:p w14:paraId="4431E9DA" w14:textId="4D543F4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roosters et al.</w:t>
            </w:r>
          </w:p>
        </w:tc>
        <w:tc>
          <w:tcPr>
            <w:tcW w:w="2551" w:type="dxa"/>
            <w:vAlign w:val="center"/>
          </w:tcPr>
          <w:p w14:paraId="4431E9DB" w14:textId="340BC049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uropean Respiratory Journal (2016) (Abstract)</w:t>
            </w:r>
          </w:p>
        </w:tc>
        <w:tc>
          <w:tcPr>
            <w:tcW w:w="3378" w:type="dxa"/>
            <w:vAlign w:val="center"/>
          </w:tcPr>
          <w:p w14:paraId="4431E9DC" w14:textId="1B219407" w:rsidR="0034103E" w:rsidRPr="00626775" w:rsidRDefault="000A4A6C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ntervention duration of this study was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less than 48 weeks.</w:t>
            </w:r>
          </w:p>
        </w:tc>
      </w:tr>
      <w:tr w:rsidR="00626775" w:rsidRPr="00626775" w14:paraId="4431E9E3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DE" w14:textId="4524D80D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5386" w:type="dxa"/>
            <w:vAlign w:val="center"/>
          </w:tcPr>
          <w:p w14:paraId="4431E9DF" w14:textId="31813CD8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ect of bronchodilation, exercise training, and behavior modification on symptoms and physical activity in chronic obstructive pulmonary disease</w:t>
            </w:r>
          </w:p>
        </w:tc>
        <w:tc>
          <w:tcPr>
            <w:tcW w:w="1560" w:type="dxa"/>
            <w:vAlign w:val="center"/>
          </w:tcPr>
          <w:p w14:paraId="4431E9E0" w14:textId="4608074E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roosters et al.</w:t>
            </w:r>
          </w:p>
        </w:tc>
        <w:tc>
          <w:tcPr>
            <w:tcW w:w="2551" w:type="dxa"/>
            <w:vAlign w:val="center"/>
          </w:tcPr>
          <w:p w14:paraId="4431E9E1" w14:textId="3D0D173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American Journal of Respiratory and Critical Care Medicine (2018)</w:t>
            </w:r>
          </w:p>
        </w:tc>
        <w:tc>
          <w:tcPr>
            <w:tcW w:w="3378" w:type="dxa"/>
            <w:vAlign w:val="center"/>
          </w:tcPr>
          <w:p w14:paraId="4431E9E2" w14:textId="7BB7D1F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a pooled analysis of previous RCTs</w:t>
            </w:r>
            <w:r w:rsidR="0027445E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9E9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E4" w14:textId="3CBC914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5386" w:type="dxa"/>
            <w:vAlign w:val="center"/>
          </w:tcPr>
          <w:p w14:paraId="4431E9E5" w14:textId="291D42F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Response to Indacaterol/Glycopyrronium (IND/GLY) by Sex in Patients with COPD: a Pooled Analysis from the IGNITE Program</w:t>
            </w:r>
          </w:p>
        </w:tc>
        <w:tc>
          <w:tcPr>
            <w:tcW w:w="1560" w:type="dxa"/>
            <w:vAlign w:val="center"/>
          </w:tcPr>
          <w:p w14:paraId="4431E9E6" w14:textId="629E6A66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siligianni et al.</w:t>
            </w:r>
          </w:p>
        </w:tc>
        <w:tc>
          <w:tcPr>
            <w:tcW w:w="2551" w:type="dxa"/>
            <w:vAlign w:val="center"/>
          </w:tcPr>
          <w:p w14:paraId="4431E9E7" w14:textId="7264AA2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COPD (2017)</w:t>
            </w:r>
          </w:p>
        </w:tc>
        <w:tc>
          <w:tcPr>
            <w:tcW w:w="3378" w:type="dxa"/>
            <w:vAlign w:val="center"/>
          </w:tcPr>
          <w:p w14:paraId="4431E9E8" w14:textId="3CA2E52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not designed as a parallel group RCT</w:t>
            </w:r>
            <w:r w:rsidR="00693A88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431E9EF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EA" w14:textId="1BB30A06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5386" w:type="dxa"/>
            <w:vAlign w:val="center"/>
          </w:tcPr>
          <w:p w14:paraId="4431E9EB" w14:textId="3E944A44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Combining tiotropium and salmeterol in COPD: Effects on airflow obstruction and symptoms</w:t>
            </w:r>
          </w:p>
        </w:tc>
        <w:tc>
          <w:tcPr>
            <w:tcW w:w="1560" w:type="dxa"/>
            <w:vAlign w:val="center"/>
          </w:tcPr>
          <w:p w14:paraId="4431E9EC" w14:textId="59F1F47C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van Noord et al.</w:t>
            </w:r>
          </w:p>
        </w:tc>
        <w:tc>
          <w:tcPr>
            <w:tcW w:w="2551" w:type="dxa"/>
            <w:vAlign w:val="center"/>
          </w:tcPr>
          <w:p w14:paraId="4431E9ED" w14:textId="323D1476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Respiratory Medicine (2010)</w:t>
            </w:r>
          </w:p>
        </w:tc>
        <w:tc>
          <w:tcPr>
            <w:tcW w:w="3378" w:type="dxa"/>
            <w:vAlign w:val="center"/>
          </w:tcPr>
          <w:p w14:paraId="4431E9EE" w14:textId="723891CE" w:rsidR="0034103E" w:rsidRPr="00626775" w:rsidRDefault="000A4A6C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ntervention duration of this study was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less than 48 weeks.</w:t>
            </w:r>
          </w:p>
        </w:tc>
      </w:tr>
      <w:tr w:rsidR="00626775" w:rsidRPr="00626775" w14:paraId="4431E9F5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F0" w14:textId="70DDA7CE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5386" w:type="dxa"/>
            <w:vAlign w:val="center"/>
          </w:tcPr>
          <w:p w14:paraId="4431E9F1" w14:textId="027B8672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QVA149 demonstrates superior bronchodilation compared with indacaterol or placebo in patients with chronic obstructive pulmonary disease</w:t>
            </w:r>
          </w:p>
        </w:tc>
        <w:tc>
          <w:tcPr>
            <w:tcW w:w="1560" w:type="dxa"/>
            <w:vAlign w:val="center"/>
          </w:tcPr>
          <w:p w14:paraId="4431E9F2" w14:textId="57E17996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van Noord et al.</w:t>
            </w:r>
          </w:p>
        </w:tc>
        <w:tc>
          <w:tcPr>
            <w:tcW w:w="2551" w:type="dxa"/>
            <w:vAlign w:val="center"/>
          </w:tcPr>
          <w:p w14:paraId="4431E9F3" w14:textId="000255D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orax (2010)</w:t>
            </w:r>
          </w:p>
        </w:tc>
        <w:tc>
          <w:tcPr>
            <w:tcW w:w="3378" w:type="dxa"/>
            <w:vAlign w:val="center"/>
          </w:tcPr>
          <w:p w14:paraId="4431E9F4" w14:textId="7F3E6DB0" w:rsidR="0034103E" w:rsidRPr="00626775" w:rsidRDefault="000A4A6C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ntervention duration of this study was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less than 48 weeks.</w:t>
            </w:r>
          </w:p>
        </w:tc>
      </w:tr>
      <w:tr w:rsidR="00626775" w:rsidRPr="00626775" w14:paraId="4431E9FB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F6" w14:textId="5A906DA6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5386" w:type="dxa"/>
            <w:vAlign w:val="center"/>
          </w:tcPr>
          <w:p w14:paraId="4431E9F7" w14:textId="71CB6E6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icacy and safety of coadministration of once-daily indacaterol and glycopyrronium versus indacaterol alone in COPD patients: the GLOW6 study</w:t>
            </w:r>
          </w:p>
        </w:tc>
        <w:tc>
          <w:tcPr>
            <w:tcW w:w="1560" w:type="dxa"/>
            <w:vAlign w:val="center"/>
          </w:tcPr>
          <w:p w14:paraId="4431E9F8" w14:textId="2457D50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Vincken et al.</w:t>
            </w:r>
          </w:p>
        </w:tc>
        <w:tc>
          <w:tcPr>
            <w:tcW w:w="2551" w:type="dxa"/>
            <w:vAlign w:val="center"/>
          </w:tcPr>
          <w:p w14:paraId="4431E9F9" w14:textId="5894B646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nternational Journal of Chronic Obstructive Pulmonary Disease (2014)</w:t>
            </w:r>
          </w:p>
        </w:tc>
        <w:tc>
          <w:tcPr>
            <w:tcW w:w="3378" w:type="dxa"/>
            <w:vAlign w:val="center"/>
          </w:tcPr>
          <w:p w14:paraId="4431E9FA" w14:textId="236A1CD3" w:rsidR="0034103E" w:rsidRPr="00626775" w:rsidRDefault="000A4A6C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ntervention duration of this study was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less than 48 weeks.</w:t>
            </w:r>
          </w:p>
        </w:tc>
      </w:tr>
      <w:tr w:rsidR="00626775" w:rsidRPr="00626775" w14:paraId="4431EA01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9FC" w14:textId="0E26210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5386" w:type="dxa"/>
            <w:vAlign w:val="center"/>
          </w:tcPr>
          <w:p w14:paraId="4431E9FD" w14:textId="67CCDC9B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Formoterol mono- and combination therapy with tiotropium in patients with COPD: A 6-month study</w:t>
            </w:r>
          </w:p>
        </w:tc>
        <w:tc>
          <w:tcPr>
            <w:tcW w:w="1560" w:type="dxa"/>
            <w:vAlign w:val="center"/>
          </w:tcPr>
          <w:p w14:paraId="4431E9FE" w14:textId="39381DD2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Vogelmeier et al.</w:t>
            </w:r>
          </w:p>
        </w:tc>
        <w:tc>
          <w:tcPr>
            <w:tcW w:w="2551" w:type="dxa"/>
            <w:vAlign w:val="center"/>
          </w:tcPr>
          <w:p w14:paraId="4431E9FF" w14:textId="38DCD044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Respiratory Medicine (2008)</w:t>
            </w:r>
          </w:p>
        </w:tc>
        <w:tc>
          <w:tcPr>
            <w:tcW w:w="3378" w:type="dxa"/>
            <w:vAlign w:val="center"/>
          </w:tcPr>
          <w:p w14:paraId="4431EA00" w14:textId="38E09954" w:rsidR="0034103E" w:rsidRPr="00626775" w:rsidRDefault="000A4A6C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ntervention duration of this study was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less than 48 weeks.</w:t>
            </w:r>
          </w:p>
        </w:tc>
      </w:tr>
      <w:tr w:rsidR="00626775" w:rsidRPr="00626775" w14:paraId="4431EA07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A02" w14:textId="35C0FCA4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5386" w:type="dxa"/>
            <w:vAlign w:val="center"/>
          </w:tcPr>
          <w:p w14:paraId="4431EA03" w14:textId="47A8DDD8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icacy and safety of once-daily QVA149 compared with twice-daily salmeterol-fluticasone in patients with chronic obstructive pulmonary disease (ILLUMINATE): A randomised, double-blind, parallel group study</w:t>
            </w:r>
          </w:p>
        </w:tc>
        <w:tc>
          <w:tcPr>
            <w:tcW w:w="1560" w:type="dxa"/>
            <w:vAlign w:val="center"/>
          </w:tcPr>
          <w:p w14:paraId="4431EA04" w14:textId="34537F2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Vogelmeier et al.</w:t>
            </w:r>
          </w:p>
        </w:tc>
        <w:tc>
          <w:tcPr>
            <w:tcW w:w="2551" w:type="dxa"/>
            <w:vAlign w:val="center"/>
          </w:tcPr>
          <w:p w14:paraId="4431EA05" w14:textId="02412920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Lancet Respiratory Medicine (2013)</w:t>
            </w:r>
          </w:p>
        </w:tc>
        <w:tc>
          <w:tcPr>
            <w:tcW w:w="3378" w:type="dxa"/>
            <w:vAlign w:val="center"/>
          </w:tcPr>
          <w:p w14:paraId="4431EA06" w14:textId="58AD1818" w:rsidR="0034103E" w:rsidRPr="00626775" w:rsidRDefault="000A4A6C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ntervention duration of this study was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less than 48 weeks.</w:t>
            </w:r>
          </w:p>
        </w:tc>
      </w:tr>
      <w:tr w:rsidR="00626775" w:rsidRPr="00626775" w14:paraId="4431EA0D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431EA08" w14:textId="014C644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5386" w:type="dxa"/>
            <w:vAlign w:val="center"/>
          </w:tcPr>
          <w:p w14:paraId="4431EA09" w14:textId="6AAF5A7E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icacy and safety of aclidinium/formoterol versus salmeterol/fluticasone: a phase 3 COPD study</w:t>
            </w:r>
          </w:p>
        </w:tc>
        <w:tc>
          <w:tcPr>
            <w:tcW w:w="1560" w:type="dxa"/>
            <w:vAlign w:val="center"/>
          </w:tcPr>
          <w:p w14:paraId="4431EA0A" w14:textId="642F9327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Vogelmeier et al.</w:t>
            </w:r>
          </w:p>
        </w:tc>
        <w:tc>
          <w:tcPr>
            <w:tcW w:w="2551" w:type="dxa"/>
            <w:vAlign w:val="center"/>
          </w:tcPr>
          <w:p w14:paraId="4431EA0B" w14:textId="102D1C62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uropean Respiratory Journal (2016)</w:t>
            </w:r>
          </w:p>
        </w:tc>
        <w:tc>
          <w:tcPr>
            <w:tcW w:w="3378" w:type="dxa"/>
            <w:vAlign w:val="center"/>
          </w:tcPr>
          <w:p w14:paraId="4431EA0C" w14:textId="350BF196" w:rsidR="0034103E" w:rsidRPr="00626775" w:rsidRDefault="000A4A6C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ntervention duration of this study was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less than 48 weeks.</w:t>
            </w:r>
          </w:p>
        </w:tc>
      </w:tr>
      <w:tr w:rsidR="00626775" w:rsidRPr="00626775" w14:paraId="4693CB35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509E2201" w14:textId="69924686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5386" w:type="dxa"/>
            <w:vAlign w:val="center"/>
          </w:tcPr>
          <w:p w14:paraId="5D8B6152" w14:textId="2BA861C4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ndacaterol/glycopyrronium in symptomatic patients with COPD (GOLD B and GOLD D) versus salmeterol/fluticasone: iLLUMINATE/LANTERN pooled analysis</w:t>
            </w:r>
          </w:p>
        </w:tc>
        <w:tc>
          <w:tcPr>
            <w:tcW w:w="1560" w:type="dxa"/>
            <w:vAlign w:val="center"/>
          </w:tcPr>
          <w:p w14:paraId="47216247" w14:textId="75BB62EF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Vogelmeier et al.</w:t>
            </w:r>
          </w:p>
        </w:tc>
        <w:tc>
          <w:tcPr>
            <w:tcW w:w="2551" w:type="dxa"/>
            <w:vAlign w:val="center"/>
          </w:tcPr>
          <w:p w14:paraId="66C40F50" w14:textId="30CF56A6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nternational Journal of Chronic Obstructive Pulmonary Disease (2016)</w:t>
            </w:r>
          </w:p>
        </w:tc>
        <w:tc>
          <w:tcPr>
            <w:tcW w:w="3378" w:type="dxa"/>
            <w:vAlign w:val="center"/>
          </w:tcPr>
          <w:p w14:paraId="0A8C61E2" w14:textId="108FE7AF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a pooled analysis of previous RCTs</w:t>
            </w:r>
            <w:r w:rsidR="0027445E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4A1079F6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2EE77B42" w14:textId="1D1F1DFC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5386" w:type="dxa"/>
            <w:vAlign w:val="center"/>
          </w:tcPr>
          <w:p w14:paraId="01706600" w14:textId="4DCDFD79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icacy and safety of direct switch to indacaterol/glycopyrronium in patients with moderate COPD: the CRYSTAL open-label randomised trial</w:t>
            </w:r>
          </w:p>
        </w:tc>
        <w:tc>
          <w:tcPr>
            <w:tcW w:w="1560" w:type="dxa"/>
            <w:vAlign w:val="center"/>
          </w:tcPr>
          <w:p w14:paraId="5005CB5E" w14:textId="7281FC3F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Vogelmeier et al.</w:t>
            </w:r>
          </w:p>
        </w:tc>
        <w:tc>
          <w:tcPr>
            <w:tcW w:w="2551" w:type="dxa"/>
            <w:vAlign w:val="center"/>
          </w:tcPr>
          <w:p w14:paraId="0957A5ED" w14:textId="7FB6EF4C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Respiratory Research (2017)</w:t>
            </w:r>
          </w:p>
        </w:tc>
        <w:tc>
          <w:tcPr>
            <w:tcW w:w="3378" w:type="dxa"/>
            <w:vAlign w:val="center"/>
          </w:tcPr>
          <w:p w14:paraId="02852CB3" w14:textId="263FD498" w:rsidR="0034103E" w:rsidRPr="00626775" w:rsidRDefault="006575D7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s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tudy intervention did not meet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lig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bility criteria of our study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030155D1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7523AF47" w14:textId="39EB02FF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102</w:t>
            </w:r>
          </w:p>
        </w:tc>
        <w:tc>
          <w:tcPr>
            <w:tcW w:w="5386" w:type="dxa"/>
            <w:vAlign w:val="center"/>
          </w:tcPr>
          <w:p w14:paraId="750830A0" w14:textId="07DEC98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ects of indacaterol/glycopyrronium (QVA149) on lung hyperinflation and physical activity in patients with moderate to severe COPD: a randomised, placebo-controlled, crossover study (The MOVE Study)</w:t>
            </w:r>
          </w:p>
        </w:tc>
        <w:tc>
          <w:tcPr>
            <w:tcW w:w="1560" w:type="dxa"/>
            <w:vAlign w:val="center"/>
          </w:tcPr>
          <w:p w14:paraId="563E5173" w14:textId="08E51DAD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Watz et al.</w:t>
            </w:r>
          </w:p>
        </w:tc>
        <w:tc>
          <w:tcPr>
            <w:tcW w:w="2551" w:type="dxa"/>
            <w:vAlign w:val="center"/>
          </w:tcPr>
          <w:p w14:paraId="2FC79533" w14:textId="58B0381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BMC Pulmonary Medicine (2016)</w:t>
            </w:r>
          </w:p>
        </w:tc>
        <w:tc>
          <w:tcPr>
            <w:tcW w:w="3378" w:type="dxa"/>
            <w:vAlign w:val="center"/>
          </w:tcPr>
          <w:p w14:paraId="16B39900" w14:textId="503D918F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not designed as a parallel group RCT</w:t>
            </w:r>
            <w:r w:rsidR="00693A88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6A2A05FA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6545EAF8" w14:textId="56C3C280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5386" w:type="dxa"/>
            <w:vAlign w:val="center"/>
          </w:tcPr>
          <w:p w14:paraId="46542734" w14:textId="2F099A51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ACTIVATE: the effect of aclidinium/formoterol on hyperinflation, exercise capacity, and physical activity in patients with COPD</w:t>
            </w:r>
          </w:p>
        </w:tc>
        <w:tc>
          <w:tcPr>
            <w:tcW w:w="1560" w:type="dxa"/>
            <w:vAlign w:val="center"/>
          </w:tcPr>
          <w:p w14:paraId="2570D115" w14:textId="1E71EBE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Watz et al.</w:t>
            </w:r>
          </w:p>
        </w:tc>
        <w:tc>
          <w:tcPr>
            <w:tcW w:w="2551" w:type="dxa"/>
            <w:vAlign w:val="center"/>
          </w:tcPr>
          <w:p w14:paraId="7411C846" w14:textId="13737B3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nternational Journal of Chronic Obstructive Pulmonary Disease (2017)</w:t>
            </w:r>
          </w:p>
        </w:tc>
        <w:tc>
          <w:tcPr>
            <w:tcW w:w="3378" w:type="dxa"/>
            <w:vAlign w:val="center"/>
          </w:tcPr>
          <w:p w14:paraId="693D27BA" w14:textId="79CBA188" w:rsidR="0034103E" w:rsidRPr="00626775" w:rsidRDefault="000A4A6C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ntervention duration of this study was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less than 48 weeks.</w:t>
            </w:r>
          </w:p>
        </w:tc>
      </w:tr>
      <w:tr w:rsidR="00626775" w:rsidRPr="00626775" w14:paraId="4E5CEBB2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693427E0" w14:textId="41F5EECE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5386" w:type="dxa"/>
            <w:vAlign w:val="center"/>
          </w:tcPr>
          <w:p w14:paraId="10EAB756" w14:textId="12D7259D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Pooled safety analysis of the fixed-dose combination of indacaterol and glycopyrronium (QVA149), its monocomponents, and tiotropium versus placebo in COPD patients</w:t>
            </w:r>
          </w:p>
        </w:tc>
        <w:tc>
          <w:tcPr>
            <w:tcW w:w="1560" w:type="dxa"/>
            <w:vAlign w:val="center"/>
          </w:tcPr>
          <w:p w14:paraId="1788147E" w14:textId="62CAA42B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Wedzicha et al.</w:t>
            </w:r>
          </w:p>
        </w:tc>
        <w:tc>
          <w:tcPr>
            <w:tcW w:w="2551" w:type="dxa"/>
            <w:vAlign w:val="center"/>
          </w:tcPr>
          <w:p w14:paraId="5A86ECBB" w14:textId="1308DEF0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Respiratory Medicine (2014)</w:t>
            </w:r>
          </w:p>
        </w:tc>
        <w:tc>
          <w:tcPr>
            <w:tcW w:w="3378" w:type="dxa"/>
            <w:vAlign w:val="center"/>
          </w:tcPr>
          <w:p w14:paraId="05349C4D" w14:textId="50EC33E6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a pooled analysis of previous RCTs</w:t>
            </w:r>
            <w:r w:rsidR="0027445E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29C0C91D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5DCAEE91" w14:textId="57E33949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5386" w:type="dxa"/>
            <w:vAlign w:val="center"/>
          </w:tcPr>
          <w:p w14:paraId="4D2F27E3" w14:textId="4319977C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ndacaterol/glycopyrronium versus salmeterol/fluticasone in Asian patients with COPD at a high risk of exacerbations: results from the FLAME study</w:t>
            </w:r>
          </w:p>
        </w:tc>
        <w:tc>
          <w:tcPr>
            <w:tcW w:w="1560" w:type="dxa"/>
            <w:vAlign w:val="center"/>
          </w:tcPr>
          <w:p w14:paraId="251A08EE" w14:textId="47D5547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Wedzicha et al.</w:t>
            </w:r>
          </w:p>
        </w:tc>
        <w:tc>
          <w:tcPr>
            <w:tcW w:w="2551" w:type="dxa"/>
            <w:vAlign w:val="center"/>
          </w:tcPr>
          <w:p w14:paraId="72D567A7" w14:textId="5E15A8E6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nternational Journal of Chronic Obstructive Pulmonary Disease (2017)</w:t>
            </w:r>
          </w:p>
        </w:tc>
        <w:tc>
          <w:tcPr>
            <w:tcW w:w="3378" w:type="dxa"/>
            <w:vAlign w:val="center"/>
          </w:tcPr>
          <w:p w14:paraId="7FF65FA9" w14:textId="1400E834" w:rsidR="0034103E" w:rsidRPr="00626775" w:rsidRDefault="006575D7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This study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was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eligible for our study, but we used another reference with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same data source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1550744B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63F0149B" w14:textId="3A3231A0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5386" w:type="dxa"/>
            <w:vAlign w:val="center"/>
          </w:tcPr>
          <w:p w14:paraId="0C536B8F" w14:textId="32A69520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icacy and safety of once-daily inhaled umeclidinium/vilanterol in Asian patients with COPD: results from a randomized, placebo-controlled study</w:t>
            </w:r>
          </w:p>
        </w:tc>
        <w:tc>
          <w:tcPr>
            <w:tcW w:w="1560" w:type="dxa"/>
            <w:vAlign w:val="center"/>
          </w:tcPr>
          <w:p w14:paraId="7751F9FA" w14:textId="3BB3C9D6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Zheng et al.</w:t>
            </w:r>
          </w:p>
        </w:tc>
        <w:tc>
          <w:tcPr>
            <w:tcW w:w="2551" w:type="dxa"/>
            <w:vAlign w:val="center"/>
          </w:tcPr>
          <w:p w14:paraId="1EEFF265" w14:textId="7B52EF14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nternational Journal of Chronic Obstructive Pulmonary Disease (2015)</w:t>
            </w:r>
          </w:p>
        </w:tc>
        <w:tc>
          <w:tcPr>
            <w:tcW w:w="3378" w:type="dxa"/>
            <w:vAlign w:val="center"/>
          </w:tcPr>
          <w:p w14:paraId="7632C8DB" w14:textId="7478533B" w:rsidR="0034103E" w:rsidRPr="00626775" w:rsidRDefault="000A4A6C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ntervention duration of this study was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less than 48 weeks.</w:t>
            </w:r>
          </w:p>
        </w:tc>
      </w:tr>
      <w:tr w:rsidR="00626775" w:rsidRPr="00626775" w14:paraId="41CE16E7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4A8A291A" w14:textId="303C2D3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5386" w:type="dxa"/>
            <w:vAlign w:val="center"/>
          </w:tcPr>
          <w:p w14:paraId="3157ABB4" w14:textId="0F9ED23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LANTERN: a randomized study of QVA149 versus salmeterol/fluticasone combination in patients with COPD</w:t>
            </w:r>
          </w:p>
        </w:tc>
        <w:tc>
          <w:tcPr>
            <w:tcW w:w="1560" w:type="dxa"/>
            <w:vAlign w:val="center"/>
          </w:tcPr>
          <w:p w14:paraId="0B62E964" w14:textId="5AF2ABBE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Zhong et al.</w:t>
            </w:r>
          </w:p>
        </w:tc>
        <w:tc>
          <w:tcPr>
            <w:tcW w:w="2551" w:type="dxa"/>
            <w:vAlign w:val="center"/>
          </w:tcPr>
          <w:p w14:paraId="6CA0625D" w14:textId="2AB38139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nternational Journal of Chronic Obstructive Pulmonary Disease (2015)</w:t>
            </w:r>
          </w:p>
        </w:tc>
        <w:tc>
          <w:tcPr>
            <w:tcW w:w="3378" w:type="dxa"/>
            <w:vAlign w:val="center"/>
          </w:tcPr>
          <w:p w14:paraId="5FEA7D19" w14:textId="471DF87E" w:rsidR="0034103E" w:rsidRPr="00626775" w:rsidRDefault="000A4A6C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ntervention duration of this study was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less than 48 weeks.</w:t>
            </w:r>
          </w:p>
        </w:tc>
      </w:tr>
      <w:tr w:rsidR="00626775" w:rsidRPr="00626775" w14:paraId="28CF238B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1A516833" w14:textId="6B0EE7F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5386" w:type="dxa"/>
            <w:vAlign w:val="center"/>
          </w:tcPr>
          <w:p w14:paraId="40171C8F" w14:textId="35E6567C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icacy and Safety of Indacaterol/Glycopyrronium (IND/GLY) Versus Salmeterol/Fluticasone in Chinese Patients with Moderate-to-Severe Chronic Obstructive Pulmonary Disease: the Chinese Cohort from the LANTERN Study</w:t>
            </w:r>
          </w:p>
        </w:tc>
        <w:tc>
          <w:tcPr>
            <w:tcW w:w="1560" w:type="dxa"/>
            <w:vAlign w:val="center"/>
          </w:tcPr>
          <w:p w14:paraId="51AF5DFC" w14:textId="6090A5D7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Zhong et al.</w:t>
            </w:r>
          </w:p>
        </w:tc>
        <w:tc>
          <w:tcPr>
            <w:tcW w:w="2551" w:type="dxa"/>
            <w:vAlign w:val="center"/>
          </w:tcPr>
          <w:p w14:paraId="4FB563B0" w14:textId="28371E4C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COPD (2016)</w:t>
            </w:r>
          </w:p>
        </w:tc>
        <w:tc>
          <w:tcPr>
            <w:tcW w:w="3378" w:type="dxa"/>
            <w:vAlign w:val="center"/>
          </w:tcPr>
          <w:p w14:paraId="7CBE3A4A" w14:textId="2CE15F1E" w:rsidR="0034103E" w:rsidRPr="00626775" w:rsidRDefault="006575D7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This study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was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eligible for our study, but we used another reference with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same data source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626775" w:rsidRPr="00626775" w14:paraId="0E44A2E0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2D934C4F" w14:textId="2D2580FA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5386" w:type="dxa"/>
            <w:vAlign w:val="center"/>
          </w:tcPr>
          <w:p w14:paraId="06E3511D" w14:textId="12D1B457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icacy and safety of combining olodaterol Respimat and tiotropium HandiHaler in patients with COPD: results of two randomized, double-blind, active-controlled studies</w:t>
            </w:r>
          </w:p>
        </w:tc>
        <w:tc>
          <w:tcPr>
            <w:tcW w:w="1560" w:type="dxa"/>
            <w:vAlign w:val="center"/>
          </w:tcPr>
          <w:p w14:paraId="59AB73EA" w14:textId="120025F4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ZuWallack et al.</w:t>
            </w:r>
          </w:p>
        </w:tc>
        <w:tc>
          <w:tcPr>
            <w:tcW w:w="2551" w:type="dxa"/>
            <w:vAlign w:val="center"/>
          </w:tcPr>
          <w:p w14:paraId="218AC28F" w14:textId="2ABCCBE5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International Journal of Chronic Obstructive Pulmonary Disease (2014)</w:t>
            </w:r>
          </w:p>
        </w:tc>
        <w:tc>
          <w:tcPr>
            <w:tcW w:w="3378" w:type="dxa"/>
            <w:vAlign w:val="center"/>
          </w:tcPr>
          <w:p w14:paraId="6356A6AA" w14:textId="5D0AD897" w:rsidR="0034103E" w:rsidRPr="00626775" w:rsidRDefault="000A4A6C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The i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ntervention duration of this study was </w:t>
            </w:r>
            <w:r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less than 48 weeks.</w:t>
            </w:r>
          </w:p>
        </w:tc>
      </w:tr>
      <w:tr w:rsidR="00626775" w:rsidRPr="00626775" w14:paraId="67498337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7A291A0D" w14:textId="60B5A630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5386" w:type="dxa"/>
            <w:vAlign w:val="center"/>
          </w:tcPr>
          <w:p w14:paraId="15D96B26" w14:textId="33B572D4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Effects of Dual Bronchodilator Treatment on Cardiopulmonary Interactions in COPD</w:t>
            </w:r>
          </w:p>
        </w:tc>
        <w:tc>
          <w:tcPr>
            <w:tcW w:w="1560" w:type="dxa"/>
            <w:vAlign w:val="center"/>
          </w:tcPr>
          <w:p w14:paraId="50F03F2F" w14:textId="5302FE5D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Unpublished</w:t>
            </w:r>
          </w:p>
        </w:tc>
        <w:tc>
          <w:tcPr>
            <w:tcW w:w="2551" w:type="dxa"/>
            <w:vAlign w:val="center"/>
          </w:tcPr>
          <w:p w14:paraId="2BB4D8A0" w14:textId="34E51D56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NCT03425617</w:t>
            </w:r>
          </w:p>
        </w:tc>
        <w:tc>
          <w:tcPr>
            <w:tcW w:w="3378" w:type="dxa"/>
            <w:vAlign w:val="center"/>
          </w:tcPr>
          <w:p w14:paraId="53E730D7" w14:textId="730B3DDC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reference did not describe</w:t>
            </w:r>
            <w:r w:rsidR="0027445E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 the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exacerbation rate </w:t>
            </w:r>
            <w:r w:rsidR="0027445E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or</w:t>
            </w:r>
            <w:r w:rsidR="0027445E"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mortality rate</w:t>
            </w:r>
            <w:r w:rsidR="0027445E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 xml:space="preserve">, which were the outcomes of </w:t>
            </w: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our meta-analysis</w:t>
            </w:r>
          </w:p>
        </w:tc>
      </w:tr>
      <w:tr w:rsidR="0034103E" w:rsidRPr="00626775" w14:paraId="02B01B82" w14:textId="77777777" w:rsidTr="00766192">
        <w:trPr>
          <w:trHeight w:val="403"/>
        </w:trPr>
        <w:tc>
          <w:tcPr>
            <w:tcW w:w="959" w:type="dxa"/>
            <w:vAlign w:val="center"/>
          </w:tcPr>
          <w:p w14:paraId="0A3BD064" w14:textId="16ECA37E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5386" w:type="dxa"/>
            <w:vAlign w:val="center"/>
          </w:tcPr>
          <w:p w14:paraId="33B64606" w14:textId="0F48DED6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Bronchodilator Effect of RPL554 Administered in Addition to Tiotropium/Olodaterol in Patients With COPD</w:t>
            </w:r>
          </w:p>
        </w:tc>
        <w:tc>
          <w:tcPr>
            <w:tcW w:w="1560" w:type="dxa"/>
            <w:vAlign w:val="center"/>
          </w:tcPr>
          <w:p w14:paraId="72A928C5" w14:textId="799964D9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Unpulbished</w:t>
            </w:r>
          </w:p>
        </w:tc>
        <w:tc>
          <w:tcPr>
            <w:tcW w:w="2551" w:type="dxa"/>
            <w:vAlign w:val="center"/>
          </w:tcPr>
          <w:p w14:paraId="5E8E108A" w14:textId="0CBEC003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NCT03673670</w:t>
            </w:r>
          </w:p>
        </w:tc>
        <w:tc>
          <w:tcPr>
            <w:tcW w:w="3378" w:type="dxa"/>
            <w:vAlign w:val="center"/>
          </w:tcPr>
          <w:p w14:paraId="0B1D6B75" w14:textId="650601F9" w:rsidR="0034103E" w:rsidRPr="00626775" w:rsidRDefault="0034103E" w:rsidP="00840A3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</w:pPr>
            <w:r w:rsidRPr="00626775">
              <w:rPr>
                <w:rFonts w:ascii="Times New Roman" w:eastAsia="Malgun Gothic" w:hAnsi="Times New Roman" w:cs="Times New Roman" w:hint="eastAsia"/>
                <w:color w:val="000000" w:themeColor="text1"/>
                <w:sz w:val="16"/>
                <w:szCs w:val="16"/>
              </w:rPr>
              <w:t>This study was not designed as a parallel group RCT</w:t>
            </w:r>
            <w:r w:rsidR="00693A88" w:rsidRPr="00626775">
              <w:rPr>
                <w:rFonts w:ascii="Times New Roman" w:eastAsia="Malgun Gothic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</w:tbl>
    <w:p w14:paraId="4431EA0E" w14:textId="77777777" w:rsidR="00982850" w:rsidRPr="00626775" w:rsidRDefault="00982850" w:rsidP="00FF6046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sectPr w:rsidR="00982850" w:rsidRPr="00626775" w:rsidSect="002E491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6DFE45" w14:textId="77777777" w:rsidR="00BC5D05" w:rsidRDefault="00BC5D05" w:rsidP="00671526">
      <w:pPr>
        <w:spacing w:after="0" w:line="240" w:lineRule="auto"/>
      </w:pPr>
      <w:r>
        <w:separator/>
      </w:r>
    </w:p>
  </w:endnote>
  <w:endnote w:type="continuationSeparator" w:id="0">
    <w:p w14:paraId="44EF475A" w14:textId="77777777" w:rsidR="00BC5D05" w:rsidRDefault="00BC5D05" w:rsidP="006715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BF86FF" w14:textId="77777777" w:rsidR="00BC5D05" w:rsidRDefault="00BC5D05" w:rsidP="00671526">
      <w:pPr>
        <w:spacing w:after="0" w:line="240" w:lineRule="auto"/>
      </w:pPr>
      <w:r>
        <w:separator/>
      </w:r>
    </w:p>
  </w:footnote>
  <w:footnote w:type="continuationSeparator" w:id="0">
    <w:p w14:paraId="0E43780D" w14:textId="77777777" w:rsidR="00BC5D05" w:rsidRDefault="00BC5D05" w:rsidP="006715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91E"/>
    <w:rsid w:val="00003A78"/>
    <w:rsid w:val="000106AE"/>
    <w:rsid w:val="00024ACB"/>
    <w:rsid w:val="00054E09"/>
    <w:rsid w:val="000625D5"/>
    <w:rsid w:val="00087898"/>
    <w:rsid w:val="000A2682"/>
    <w:rsid w:val="000A497E"/>
    <w:rsid w:val="000A4A6C"/>
    <w:rsid w:val="000D1211"/>
    <w:rsid w:val="0010159D"/>
    <w:rsid w:val="001121AD"/>
    <w:rsid w:val="00126515"/>
    <w:rsid w:val="0016155B"/>
    <w:rsid w:val="0016186A"/>
    <w:rsid w:val="00172A7A"/>
    <w:rsid w:val="0017369C"/>
    <w:rsid w:val="001763A0"/>
    <w:rsid w:val="0018346A"/>
    <w:rsid w:val="00193D0F"/>
    <w:rsid w:val="001A5EAD"/>
    <w:rsid w:val="001C1965"/>
    <w:rsid w:val="001C2DDE"/>
    <w:rsid w:val="001E2912"/>
    <w:rsid w:val="001F6317"/>
    <w:rsid w:val="00250461"/>
    <w:rsid w:val="00252F6A"/>
    <w:rsid w:val="00261119"/>
    <w:rsid w:val="0027445E"/>
    <w:rsid w:val="002C3F91"/>
    <w:rsid w:val="002E1926"/>
    <w:rsid w:val="002E491E"/>
    <w:rsid w:val="002F4D8E"/>
    <w:rsid w:val="00307223"/>
    <w:rsid w:val="00315C6A"/>
    <w:rsid w:val="00316C55"/>
    <w:rsid w:val="0034103E"/>
    <w:rsid w:val="003424A7"/>
    <w:rsid w:val="003A7358"/>
    <w:rsid w:val="003B4774"/>
    <w:rsid w:val="003D2A41"/>
    <w:rsid w:val="003E6989"/>
    <w:rsid w:val="003F50FE"/>
    <w:rsid w:val="00412A91"/>
    <w:rsid w:val="0046524B"/>
    <w:rsid w:val="00474781"/>
    <w:rsid w:val="004906C5"/>
    <w:rsid w:val="00505346"/>
    <w:rsid w:val="00521467"/>
    <w:rsid w:val="00522355"/>
    <w:rsid w:val="00533BEA"/>
    <w:rsid w:val="005523AD"/>
    <w:rsid w:val="00582054"/>
    <w:rsid w:val="005C4B4F"/>
    <w:rsid w:val="0060678F"/>
    <w:rsid w:val="006261C6"/>
    <w:rsid w:val="00626775"/>
    <w:rsid w:val="006305C0"/>
    <w:rsid w:val="006575D7"/>
    <w:rsid w:val="0066079B"/>
    <w:rsid w:val="00663F70"/>
    <w:rsid w:val="00671526"/>
    <w:rsid w:val="0068386E"/>
    <w:rsid w:val="00693A88"/>
    <w:rsid w:val="006F3360"/>
    <w:rsid w:val="00705665"/>
    <w:rsid w:val="007412E0"/>
    <w:rsid w:val="00755671"/>
    <w:rsid w:val="00766192"/>
    <w:rsid w:val="007749B0"/>
    <w:rsid w:val="00781081"/>
    <w:rsid w:val="0079164F"/>
    <w:rsid w:val="007918F8"/>
    <w:rsid w:val="007B03EC"/>
    <w:rsid w:val="007C00E5"/>
    <w:rsid w:val="007D6C3C"/>
    <w:rsid w:val="007E75F4"/>
    <w:rsid w:val="00802C63"/>
    <w:rsid w:val="00816634"/>
    <w:rsid w:val="0082377E"/>
    <w:rsid w:val="00826504"/>
    <w:rsid w:val="00840A31"/>
    <w:rsid w:val="008540B0"/>
    <w:rsid w:val="00874079"/>
    <w:rsid w:val="00877001"/>
    <w:rsid w:val="00877203"/>
    <w:rsid w:val="00877A67"/>
    <w:rsid w:val="008C07D8"/>
    <w:rsid w:val="008C76A3"/>
    <w:rsid w:val="008E5A2B"/>
    <w:rsid w:val="008F7724"/>
    <w:rsid w:val="00900B4C"/>
    <w:rsid w:val="00920DEE"/>
    <w:rsid w:val="00940024"/>
    <w:rsid w:val="00942B9E"/>
    <w:rsid w:val="0097561B"/>
    <w:rsid w:val="0097767C"/>
    <w:rsid w:val="009826A8"/>
    <w:rsid w:val="00982850"/>
    <w:rsid w:val="009D43A8"/>
    <w:rsid w:val="009F7EA0"/>
    <w:rsid w:val="00A95362"/>
    <w:rsid w:val="00AD09B4"/>
    <w:rsid w:val="00AD0F3B"/>
    <w:rsid w:val="00AD1946"/>
    <w:rsid w:val="00AF6CDC"/>
    <w:rsid w:val="00B1075D"/>
    <w:rsid w:val="00B269AB"/>
    <w:rsid w:val="00B374FD"/>
    <w:rsid w:val="00B46736"/>
    <w:rsid w:val="00B64676"/>
    <w:rsid w:val="00B94520"/>
    <w:rsid w:val="00BC1A91"/>
    <w:rsid w:val="00BC5D05"/>
    <w:rsid w:val="00BD6C59"/>
    <w:rsid w:val="00C1323A"/>
    <w:rsid w:val="00C14611"/>
    <w:rsid w:val="00C54E5F"/>
    <w:rsid w:val="00C95703"/>
    <w:rsid w:val="00CB3582"/>
    <w:rsid w:val="00CB6883"/>
    <w:rsid w:val="00CE7802"/>
    <w:rsid w:val="00D12E7E"/>
    <w:rsid w:val="00D20C2F"/>
    <w:rsid w:val="00D63D80"/>
    <w:rsid w:val="00D91F03"/>
    <w:rsid w:val="00DB0512"/>
    <w:rsid w:val="00DB2364"/>
    <w:rsid w:val="00DC7C90"/>
    <w:rsid w:val="00DD5A2C"/>
    <w:rsid w:val="00E04986"/>
    <w:rsid w:val="00E06AB5"/>
    <w:rsid w:val="00E13CEE"/>
    <w:rsid w:val="00E33813"/>
    <w:rsid w:val="00E50689"/>
    <w:rsid w:val="00E83810"/>
    <w:rsid w:val="00EC07EA"/>
    <w:rsid w:val="00EF3A4A"/>
    <w:rsid w:val="00F16214"/>
    <w:rsid w:val="00F33DC1"/>
    <w:rsid w:val="00F413E5"/>
    <w:rsid w:val="00F76AD7"/>
    <w:rsid w:val="00FA5E28"/>
    <w:rsid w:val="00FC4E82"/>
    <w:rsid w:val="00FD2C57"/>
    <w:rsid w:val="00FF0874"/>
    <w:rsid w:val="00FF6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31E7CD"/>
  <w15:docId w15:val="{08DC0C62-80D4-4E6B-B0CA-85378FA4D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49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491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91E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7152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71526"/>
  </w:style>
  <w:style w:type="paragraph" w:styleId="Footer">
    <w:name w:val="footer"/>
    <w:basedOn w:val="Normal"/>
    <w:link w:val="FooterChar"/>
    <w:uiPriority w:val="99"/>
    <w:unhideWhenUsed/>
    <w:rsid w:val="0067152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71526"/>
  </w:style>
  <w:style w:type="character" w:styleId="CommentReference">
    <w:name w:val="annotation reference"/>
    <w:basedOn w:val="DefaultParagraphFont"/>
    <w:uiPriority w:val="99"/>
    <w:semiHidden/>
    <w:unhideWhenUsed/>
    <w:rsid w:val="00B467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6736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6736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7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736"/>
    <w:rPr>
      <w:b/>
      <w:bCs/>
      <w:szCs w:val="20"/>
    </w:rPr>
  </w:style>
  <w:style w:type="paragraph" w:styleId="Revision">
    <w:name w:val="Revision"/>
    <w:hidden/>
    <w:uiPriority w:val="99"/>
    <w:semiHidden/>
    <w:rsid w:val="000A497E"/>
    <w:pPr>
      <w:spacing w:after="0" w:line="240" w:lineRule="auto"/>
      <w:jc w:val="left"/>
    </w:pPr>
  </w:style>
  <w:style w:type="character" w:styleId="Hyperlink">
    <w:name w:val="Hyperlink"/>
    <w:basedOn w:val="DefaultParagraphFont"/>
    <w:uiPriority w:val="99"/>
    <w:semiHidden/>
    <w:unhideWhenUsed/>
    <w:rsid w:val="0034103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335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27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57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26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31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574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4704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617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6572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73467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2015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55851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68270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85584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63741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069647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864959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664550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883066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029455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9434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698546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60324136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3119197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5306613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6563562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4289921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2711275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4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4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8335028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24443208">
                                                                                                                          <w:marLeft w:val="225"/>
                                                                                                                          <w:marRight w:val="225"/>
                                                                                                                          <w:marTop w:val="75"/>
                                                                                                                          <w:marBottom w:val="75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1792233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573765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4164988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67591694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95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93</Words>
  <Characters>26754</Characters>
  <Application>Microsoft Office Word</Application>
  <DocSecurity>0</DocSecurity>
  <Lines>222</Lines>
  <Paragraphs>6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ria Flora V.</cp:lastModifiedBy>
  <cp:revision>2</cp:revision>
  <dcterms:created xsi:type="dcterms:W3CDTF">2020-10-14T04:33:00Z</dcterms:created>
  <dcterms:modified xsi:type="dcterms:W3CDTF">2020-10-14T04:33:00Z</dcterms:modified>
</cp:coreProperties>
</file>